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B154E" w:rsidRDefault="00654E8F" w:rsidP="0001436A">
      <w:pPr>
        <w:pStyle w:val="SupplementaryMaterial"/>
        <w:rPr>
          <w:b w:val="0"/>
          <w:color w:val="000000" w:themeColor="text1"/>
        </w:rPr>
      </w:pPr>
      <w:r w:rsidRPr="00CB154E">
        <w:rPr>
          <w:color w:val="000000" w:themeColor="text1"/>
        </w:rPr>
        <w:t>Supplementary Material</w:t>
      </w:r>
    </w:p>
    <w:tbl>
      <w:tblPr>
        <w:tblpPr w:leftFromText="142" w:rightFromText="142" w:vertAnchor="text" w:tblpY="242"/>
        <w:tblOverlap w:val="never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843"/>
        <w:gridCol w:w="1843"/>
        <w:gridCol w:w="1134"/>
      </w:tblGrid>
      <w:tr w:rsidR="00CB154E" w:rsidRPr="00CB154E" w14:paraId="4B6220DC" w14:textId="77777777" w:rsidTr="00714EF2">
        <w:trPr>
          <w:trHeight w:val="375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532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BE7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nfec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612F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oninf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FC26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 xml:space="preserve">P 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value</w:t>
            </w:r>
          </w:p>
        </w:tc>
      </w:tr>
      <w:tr w:rsidR="00CB154E" w:rsidRPr="00CB154E" w14:paraId="7E12D8FC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76D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8EB8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68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1A33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CB154E" w:rsidRPr="00CB154E" w14:paraId="054499A1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02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ge, median (IQR),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9EF2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4 (30-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5DEB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0 (31-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B61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</w:t>
            </w:r>
          </w:p>
        </w:tc>
      </w:tr>
      <w:tr w:rsidR="00CB154E" w:rsidRPr="00CB154E" w14:paraId="60866D12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5FF9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CE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 (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AEED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3 (3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A81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</w:t>
            </w:r>
          </w:p>
        </w:tc>
      </w:tr>
      <w:tr w:rsidR="00CB154E" w:rsidRPr="00CB154E" w14:paraId="3027643C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28E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ody mass index, median (IQR), kg/m</w:t>
            </w:r>
            <w:r w:rsidRPr="00CB154E">
              <w:rPr>
                <w:rFonts w:eastAsia="Yu Gothic" w:cs="Times New Roman"/>
                <w:color w:val="000000" w:themeColor="text1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5D6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 (2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-2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3E6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(2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-2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806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1</w:t>
            </w:r>
          </w:p>
        </w:tc>
      </w:tr>
      <w:tr w:rsidR="00CB154E" w:rsidRPr="00CB154E" w14:paraId="07EEB763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468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ystolic arterial pressure, median (IQR)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5FB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3 (112-1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ECBF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7 (10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EE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</w:p>
        </w:tc>
      </w:tr>
      <w:tr w:rsidR="00CB154E" w:rsidRPr="00CB154E" w14:paraId="479DA742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9F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astolic arterial pressure, median (IQR)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EB28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6 (69-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282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0 (6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8D0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3</w:t>
            </w:r>
          </w:p>
        </w:tc>
      </w:tr>
      <w:tr w:rsidR="00CB154E" w:rsidRPr="00CB154E" w14:paraId="47EDB308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4B3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ean arterial pressure, median (IQR)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2B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 (8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-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5FD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 (7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-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48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47</w:t>
            </w:r>
          </w:p>
        </w:tc>
      </w:tr>
      <w:tr w:rsidR="00CB154E" w:rsidRPr="00CB154E" w14:paraId="6F9DAC94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AA5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mo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C2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EC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9 (3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A8F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8</w:t>
            </w:r>
          </w:p>
        </w:tc>
      </w:tr>
      <w:tr w:rsidR="00CB154E" w:rsidRPr="00CB154E" w14:paraId="30FE7D15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C3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CG vaccina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443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A1BD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4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0B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1</w:t>
            </w:r>
          </w:p>
        </w:tc>
      </w:tr>
      <w:tr w:rsidR="00CB154E" w:rsidRPr="00CB154E" w14:paraId="240F2580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C7B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9F5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C96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 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E595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5</w:t>
            </w:r>
          </w:p>
        </w:tc>
      </w:tr>
      <w:tr w:rsidR="00CB154E" w:rsidRPr="00CB154E" w14:paraId="14E7D76E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64F5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abetes melli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FEF4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71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94D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5</w:t>
            </w:r>
          </w:p>
        </w:tc>
      </w:tr>
      <w:tr w:rsidR="00CB154E" w:rsidRPr="00CB154E" w14:paraId="77BA9B45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633E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Respiratory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18D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8A0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 (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E2E8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</w:t>
            </w:r>
          </w:p>
        </w:tc>
      </w:tr>
      <w:tr w:rsidR="00CB154E" w:rsidRPr="00CB154E" w14:paraId="75EB1E26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A0B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Cardiac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BE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FA18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0FF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CB154E" w:rsidRPr="00CB154E" w14:paraId="7FB8D420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E00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llerg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C21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5791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7 (1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DC0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3</w:t>
            </w:r>
          </w:p>
        </w:tc>
      </w:tr>
      <w:tr w:rsidR="00CB154E" w:rsidRPr="00CB154E" w14:paraId="782C1626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C69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Gynecologic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399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DD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(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1BF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CB154E" w:rsidRPr="00CB154E" w14:paraId="0ED12E00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0DF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hyroid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89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A67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5C92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CB154E" w:rsidRPr="00CB154E" w14:paraId="196B036C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B21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nalgesic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C26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942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7F72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</w:t>
            </w:r>
          </w:p>
        </w:tc>
      </w:tr>
      <w:tr w:rsidR="00CB154E" w:rsidRPr="00CB154E" w14:paraId="70FF9772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2E4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alignanc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88E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6B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9DA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CB154E" w:rsidRPr="00CB154E" w14:paraId="613873CA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D5CB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Chronic kidney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9D71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E9F1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9FFC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</w:tr>
      <w:tr w:rsidR="00CB154E" w:rsidRPr="00CB154E" w14:paraId="2B15956D" w14:textId="77777777" w:rsidTr="00714EF2">
        <w:trPr>
          <w:trHeight w:val="37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0624" w14:textId="77777777" w:rsidR="009A0416" w:rsidRPr="00CB154E" w:rsidRDefault="009A0416" w:rsidP="009A0416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349" w14:textId="77777777" w:rsidR="009A0416" w:rsidRPr="00CB154E" w:rsidRDefault="009A0416" w:rsidP="009A041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9A0D" w14:textId="77777777" w:rsidR="009A0416" w:rsidRPr="00CB154E" w:rsidRDefault="009A0416" w:rsidP="009A0416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917" w14:textId="77777777" w:rsidR="009A0416" w:rsidRPr="00CB154E" w:rsidRDefault="009A0416" w:rsidP="009A0416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B154E" w:rsidRPr="00CB154E" w14:paraId="36AA959D" w14:textId="77777777" w:rsidTr="00714EF2">
        <w:trPr>
          <w:trHeight w:val="375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49EA" w14:textId="77777777" w:rsidR="009A0416" w:rsidRPr="00CB154E" w:rsidRDefault="009A0416" w:rsidP="009A0416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BCG, 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acille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Calmette-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Guérin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; IQR, interquartile range </w:t>
            </w:r>
          </w:p>
        </w:tc>
      </w:tr>
    </w:tbl>
    <w:p w14:paraId="45B25D62" w14:textId="77777777" w:rsidR="00636009" w:rsidRPr="00CB154E" w:rsidRDefault="009A0416" w:rsidP="00636009">
      <w:pPr>
        <w:rPr>
          <w:b/>
          <w:color w:val="000000" w:themeColor="text1"/>
        </w:rPr>
      </w:pPr>
      <w:r w:rsidRPr="00CB154E">
        <w:rPr>
          <w:b/>
          <w:color w:val="000000" w:themeColor="text1"/>
        </w:rPr>
        <w:t>Supplementary Table 1: Clinical characteristics of t</w:t>
      </w:r>
      <w:bookmarkStart w:id="0" w:name="OLE_LINK1"/>
      <w:r w:rsidRPr="00CB154E">
        <w:rPr>
          <w:b/>
          <w:color w:val="000000" w:themeColor="text1"/>
        </w:rPr>
        <w:t>he infected and noninfected participants</w:t>
      </w:r>
      <w:bookmarkEnd w:id="0"/>
    </w:p>
    <w:p w14:paraId="341DBF62" w14:textId="41CBAED0" w:rsidR="00636009" w:rsidRPr="00CB154E" w:rsidRDefault="00614DD2" w:rsidP="00636009">
      <w:pPr>
        <w:ind w:firstLine="720"/>
        <w:jc w:val="both"/>
        <w:rPr>
          <w:rFonts w:cs="Times New Roman"/>
          <w:color w:val="000000" w:themeColor="text1"/>
          <w:szCs w:val="21"/>
        </w:rPr>
      </w:pPr>
      <w:r w:rsidRPr="00CB154E">
        <w:rPr>
          <w:rFonts w:cs="Times New Roman"/>
          <w:color w:val="000000" w:themeColor="text1"/>
          <w:szCs w:val="21"/>
        </w:rPr>
        <w:t>All continuous characteristics are described as the medians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>(IQRs), and categorical characteristics are described as numbers (%). Significant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>differences of continuous characteristics between infected individuals and non-infected individuals were determined by the Mann–Whitney U test. Categorical characteristics comparison was performed with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>Fisher’s exact test.</w:t>
      </w:r>
    </w:p>
    <w:p w14:paraId="3DFE2C7E" w14:textId="77777777" w:rsidR="00636009" w:rsidRPr="00CB154E" w:rsidRDefault="00636009" w:rsidP="00636009">
      <w:pPr>
        <w:ind w:firstLine="720"/>
        <w:jc w:val="both"/>
        <w:rPr>
          <w:rFonts w:cs="Times New Roman"/>
          <w:color w:val="000000" w:themeColor="text1"/>
          <w:szCs w:val="21"/>
        </w:rPr>
      </w:pPr>
    </w:p>
    <w:p w14:paraId="14D089B5" w14:textId="1F3F954F" w:rsidR="00636009" w:rsidRPr="00CB154E" w:rsidRDefault="00636009" w:rsidP="00636009">
      <w:pPr>
        <w:ind w:firstLine="720"/>
        <w:rPr>
          <w:rFonts w:cs="Times New Roman"/>
          <w:color w:val="000000" w:themeColor="text1"/>
          <w:szCs w:val="21"/>
        </w:rPr>
      </w:pPr>
    </w:p>
    <w:p w14:paraId="654FC626" w14:textId="77777777" w:rsidR="00636009" w:rsidRPr="00CB154E" w:rsidRDefault="00636009" w:rsidP="00636009">
      <w:pPr>
        <w:ind w:firstLine="720"/>
        <w:rPr>
          <w:rFonts w:cs="Times New Roman"/>
          <w:color w:val="000000" w:themeColor="text1"/>
          <w:szCs w:val="21"/>
        </w:rPr>
      </w:pPr>
    </w:p>
    <w:tbl>
      <w:tblPr>
        <w:tblpPr w:leftFromText="142" w:rightFromText="142" w:vertAnchor="text" w:horzAnchor="margin" w:tblpY="11"/>
        <w:tblOverlap w:val="never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843"/>
        <w:gridCol w:w="1843"/>
        <w:gridCol w:w="1134"/>
      </w:tblGrid>
      <w:tr w:rsidR="00CB154E" w:rsidRPr="00CB154E" w14:paraId="7E7C6EF4" w14:textId="77777777" w:rsidTr="00636009">
        <w:trPr>
          <w:trHeight w:val="37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720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lastRenderedPageBreak/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141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nfec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BF7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oninf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6E6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tr w:rsidR="00CB154E" w:rsidRPr="00CB154E" w14:paraId="02BA0D9C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02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White blood cells, median (IQR), 10</w:t>
            </w:r>
            <w:r w:rsidRPr="00CB154E">
              <w:rPr>
                <w:rFonts w:eastAsia="Yu Gothic" w:cs="Times New Roman"/>
                <w:color w:val="000000" w:themeColor="text1"/>
                <w:sz w:val="22"/>
                <w:vertAlign w:val="superscript"/>
                <w:lang w:eastAsia="ja-JP"/>
              </w:rPr>
              <w:t>3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/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μ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9C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 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-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3F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 (5-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F8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6</w:t>
            </w:r>
          </w:p>
        </w:tc>
      </w:tr>
      <w:tr w:rsidR="00CB154E" w:rsidRPr="00CB154E" w14:paraId="1BCE1DDD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70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eutrophils, median (IQR)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B6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 (5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-6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E4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9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 (5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-6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C06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</w:t>
            </w:r>
          </w:p>
        </w:tc>
      </w:tr>
      <w:tr w:rsidR="00CB154E" w:rsidRPr="00CB154E" w14:paraId="3C9FBE40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71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Lymphocytes, median (IQR)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4BA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(2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-3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1A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 (2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3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C62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</w:t>
            </w:r>
          </w:p>
        </w:tc>
      </w:tr>
      <w:tr w:rsidR="00CB154E" w:rsidRPr="00CB154E" w14:paraId="1B5C19C1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640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Hemoglobin, median (IQR),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5FE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 (1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-1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F8B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 (1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-1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F38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1</w:t>
            </w:r>
          </w:p>
        </w:tc>
      </w:tr>
      <w:tr w:rsidR="00CB154E" w:rsidRPr="00CB154E" w14:paraId="48E11985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B72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Hematocrit, median (IQR)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922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 (39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-4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2B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3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-4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617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5</w:t>
            </w:r>
          </w:p>
        </w:tc>
      </w:tr>
      <w:tr w:rsidR="00CB154E" w:rsidRPr="00CB154E" w14:paraId="1A4329F1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BB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Platelets, median (IQR), 10</w:t>
            </w:r>
            <w:r w:rsidRPr="00CB154E">
              <w:rPr>
                <w:rFonts w:eastAsia="Yu Gothic" w:cs="Times New Roman"/>
                <w:color w:val="000000" w:themeColor="text1"/>
                <w:sz w:val="22"/>
                <w:vertAlign w:val="superscript"/>
                <w:lang w:eastAsia="ja-JP"/>
              </w:rPr>
              <w:t>3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/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μ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01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60 (238-3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81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63 (229-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4B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1</w:t>
            </w:r>
          </w:p>
        </w:tc>
      </w:tr>
      <w:tr w:rsidR="00CB154E" w:rsidRPr="00CB154E" w14:paraId="174F0571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C6E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otal protein, median (IQR),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F1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 (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-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4C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-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F5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05</w:t>
            </w:r>
          </w:p>
        </w:tc>
      </w:tr>
      <w:tr w:rsidR="00CB154E" w:rsidRPr="00CB154E" w14:paraId="15255B6C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27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lbumin, median (IQR), 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9F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 (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3D1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 (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-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D9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8</w:t>
            </w:r>
          </w:p>
        </w:tc>
      </w:tr>
      <w:tr w:rsidR="00CB154E" w:rsidRPr="00CB154E" w14:paraId="258E1B1C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EF3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  <w:t xml:space="preserve">AST, 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  <w:t>median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  <w:t xml:space="preserve"> (IQR)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C90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 (16-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0C6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0 (17-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CD7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3</w:t>
            </w:r>
          </w:p>
        </w:tc>
      </w:tr>
      <w:tr w:rsidR="00CB154E" w:rsidRPr="00CB154E" w14:paraId="6887EEB9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29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  <w:t>ALT, median (IQR)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DE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 (12-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E0E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 (1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8A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8</w:t>
            </w:r>
          </w:p>
        </w:tc>
      </w:tr>
      <w:tr w:rsidR="00CB154E" w:rsidRPr="00CB154E" w14:paraId="5A0C8150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212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ALP IFCC, median (IQR)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964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9 (53-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41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2 (54-7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A2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4</w:t>
            </w:r>
          </w:p>
        </w:tc>
      </w:tr>
      <w:tr w:rsidR="00CB154E" w:rsidRPr="00CB154E" w14:paraId="72854CE4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C54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  <w:t>LDH IFCC, median (IQR)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89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1 (146-1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4EE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62 (150-17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62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7</w:t>
            </w:r>
          </w:p>
        </w:tc>
      </w:tr>
      <w:tr w:rsidR="00CB154E" w:rsidRPr="00CB154E" w14:paraId="5AA9AD0F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C82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</w:pP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γ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val="nl-NL" w:eastAsia="ja-JP"/>
              </w:rPr>
              <w:t>GTP, median (IQR)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DC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 (13-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E5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 (14-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57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2</w:t>
            </w:r>
          </w:p>
        </w:tc>
      </w:tr>
      <w:tr w:rsidR="00CB154E" w:rsidRPr="00CB154E" w14:paraId="1285B74F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1F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val="de-DE"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val="de-DE" w:eastAsia="ja-JP"/>
              </w:rPr>
              <w:t>Sodium, median (IQR), mEq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78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1 (140-1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E1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1 (140-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16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2</w:t>
            </w:r>
          </w:p>
        </w:tc>
      </w:tr>
      <w:tr w:rsidR="00CB154E" w:rsidRPr="00CB154E" w14:paraId="68D6C513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AD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Potassium, median (IQR), 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Eq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BA4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 (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-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09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 (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-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81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6</w:t>
            </w:r>
          </w:p>
        </w:tc>
      </w:tr>
      <w:tr w:rsidR="00CB154E" w:rsidRPr="00CB154E" w14:paraId="3A82690B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3A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Blood urea nitrogen, median (IQR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064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 (1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-1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B3E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 (11-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694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6</w:t>
            </w:r>
          </w:p>
        </w:tc>
      </w:tr>
      <w:tr w:rsidR="00CB154E" w:rsidRPr="00CB154E" w14:paraId="48AE8D3D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C1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erum creatinine, median (IQR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68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6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8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91B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9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C0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7</w:t>
            </w:r>
          </w:p>
        </w:tc>
      </w:tr>
      <w:tr w:rsidR="00CB154E" w:rsidRPr="00CB154E" w14:paraId="3C028B59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3A2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GFR, median (IQR), mL/min/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3m</w:t>
            </w:r>
            <w:r w:rsidRPr="00CB154E">
              <w:rPr>
                <w:rFonts w:eastAsia="Yu Gothic" w:cs="Times New Roman"/>
                <w:color w:val="000000" w:themeColor="text1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73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 (79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-11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B4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 (7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-9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71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2</w:t>
            </w:r>
          </w:p>
        </w:tc>
      </w:tr>
      <w:tr w:rsidR="00CB154E" w:rsidRPr="00CB154E" w14:paraId="0AF64176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99D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erum uric acid, median (IQR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18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 (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-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F9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 (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-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BDA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5</w:t>
            </w:r>
          </w:p>
        </w:tc>
      </w:tr>
      <w:tr w:rsidR="00CB154E" w:rsidRPr="00CB154E" w14:paraId="18AF59D2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F46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gG, median (IQR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78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14 (1165-14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CE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96 (1072-13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3AB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3</w:t>
            </w:r>
          </w:p>
        </w:tc>
      </w:tr>
      <w:tr w:rsidR="00CB154E" w:rsidRPr="00CB154E" w14:paraId="7E462B0B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0E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val="it-IT"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val="it-IT" w:eastAsia="ja-JP"/>
              </w:rPr>
              <w:t>Glycemia, median (IQR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B51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0 (83-1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494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6 (86-1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3B0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9</w:t>
            </w:r>
          </w:p>
        </w:tc>
      </w:tr>
      <w:tr w:rsidR="00CB154E" w:rsidRPr="00CB154E" w14:paraId="0F639EE0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B5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HemoglobinA1c, median (IQR)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CA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 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-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3D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 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-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81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1</w:t>
            </w:r>
          </w:p>
        </w:tc>
      </w:tr>
      <w:tr w:rsidR="00CB154E" w:rsidRPr="00CB154E" w14:paraId="756E7827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EC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Glycoalbumin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median (IQR)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3B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 (12-1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BB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(1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1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11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7</w:t>
            </w:r>
          </w:p>
        </w:tc>
      </w:tr>
      <w:tr w:rsidR="00CB154E" w:rsidRPr="00CB154E" w14:paraId="02B7E5FD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51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D-dimer, median (IQR), 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μg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63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B95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360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5</w:t>
            </w:r>
          </w:p>
        </w:tc>
      </w:tr>
      <w:tr w:rsidR="00CB154E" w:rsidRPr="00CB154E" w14:paraId="21FEF7F4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6A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CRP, median (IQR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AF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2BD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EF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1</w:t>
            </w:r>
          </w:p>
        </w:tc>
      </w:tr>
      <w:tr w:rsidR="00CB154E" w:rsidRPr="00CB154E" w14:paraId="15F21472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D8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pstick proteinur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64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51B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 (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2E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4</w:t>
            </w:r>
          </w:p>
        </w:tc>
      </w:tr>
      <w:tr w:rsidR="00CB154E" w:rsidRPr="00CB154E" w14:paraId="6A7DA4EA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70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Dipstick hematur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B5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5BB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 (9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9D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1</w:t>
            </w:r>
          </w:p>
        </w:tc>
      </w:tr>
      <w:tr w:rsidR="00CB154E" w:rsidRPr="00CB154E" w14:paraId="3FD19B3B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86D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Urinary protein/Urinary creatinin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EA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4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3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CA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4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3-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A36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1</w:t>
            </w:r>
          </w:p>
        </w:tc>
      </w:tr>
      <w:tr w:rsidR="00CB154E" w:rsidRPr="00CB154E" w14:paraId="0B2A406E" w14:textId="77777777" w:rsidTr="00636009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071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erum ACE, median (IQR), ng/m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E35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8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2-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15E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 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6-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6F6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4</w:t>
            </w:r>
          </w:p>
        </w:tc>
      </w:tr>
    </w:tbl>
    <w:p w14:paraId="7DBF3D22" w14:textId="77777777" w:rsidR="00636009" w:rsidRPr="00CB154E" w:rsidRDefault="00636009">
      <w:pPr>
        <w:spacing w:before="0" w:after="200" w:line="276" w:lineRule="auto"/>
        <w:rPr>
          <w:b/>
          <w:color w:val="000000" w:themeColor="text1"/>
        </w:rPr>
      </w:pPr>
    </w:p>
    <w:p w14:paraId="7D1D7FD7" w14:textId="6EF6664B" w:rsidR="00714EF2" w:rsidRPr="00CB154E" w:rsidRDefault="00714EF2">
      <w:pPr>
        <w:spacing w:before="0" w:after="200" w:line="276" w:lineRule="auto"/>
        <w:rPr>
          <w:b/>
          <w:color w:val="000000" w:themeColor="text1"/>
        </w:rPr>
      </w:pPr>
      <w:r w:rsidRPr="00CB154E">
        <w:rPr>
          <w:b/>
          <w:color w:val="000000" w:themeColor="text1"/>
        </w:rPr>
        <w:t>Supplementary Table 2: Laboratory findings for infected and noninfected participants</w:t>
      </w:r>
    </w:p>
    <w:p w14:paraId="7FBD69AF" w14:textId="2C5BFA1E" w:rsidR="00614DD2" w:rsidRPr="00CB154E" w:rsidRDefault="00614DD2" w:rsidP="00636009">
      <w:pPr>
        <w:spacing w:before="0" w:after="200" w:line="276" w:lineRule="auto"/>
        <w:ind w:firstLine="720"/>
        <w:jc w:val="both"/>
        <w:rPr>
          <w:color w:val="000000" w:themeColor="text1"/>
        </w:rPr>
      </w:pPr>
      <w:r w:rsidRPr="00CB154E">
        <w:rPr>
          <w:rFonts w:cs="Times New Roman"/>
          <w:color w:val="000000" w:themeColor="text1"/>
          <w:szCs w:val="21"/>
        </w:rPr>
        <w:t>All continuous characteristics are described as the medians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>(IQRs), and categorical characteristics are described as numbers (%). Significant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 xml:space="preserve">differences of continuous characteristics </w:t>
      </w:r>
      <w:r w:rsidRPr="00CB154E">
        <w:rPr>
          <w:rFonts w:cs="Times New Roman"/>
          <w:color w:val="000000" w:themeColor="text1"/>
          <w:szCs w:val="21"/>
        </w:rPr>
        <w:lastRenderedPageBreak/>
        <w:t>between infected individuals and non-infected individuals were determined by the Mann–Whitney U test. Categorical characteristics comparison was performed with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>Fisher’s exact test.</w:t>
      </w:r>
    </w:p>
    <w:p w14:paraId="48E89144" w14:textId="2C994527" w:rsidR="00636009" w:rsidRPr="00CB154E" w:rsidRDefault="00636009">
      <w:pPr>
        <w:spacing w:before="0" w:after="200" w:line="276" w:lineRule="auto"/>
        <w:rPr>
          <w:b/>
          <w:color w:val="000000" w:themeColor="text1"/>
        </w:rPr>
      </w:pPr>
      <w:r w:rsidRPr="00CB154E">
        <w:rPr>
          <w:b/>
          <w:color w:val="000000" w:themeColor="text1"/>
        </w:rPr>
        <w:br w:type="page"/>
      </w:r>
    </w:p>
    <w:tbl>
      <w:tblPr>
        <w:tblStyle w:val="TableGrid1"/>
        <w:tblpPr w:leftFromText="142" w:rightFromText="142" w:vertAnchor="text" w:horzAnchor="margin" w:tblpY="-49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3118"/>
        <w:gridCol w:w="993"/>
      </w:tblGrid>
      <w:tr w:rsidR="00CB154E" w:rsidRPr="00CB154E" w14:paraId="117FC2EF" w14:textId="77777777" w:rsidTr="00636009">
        <w:trPr>
          <w:trHeight w:val="557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A9C1FD8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  <w:lang w:eastAsia="ja-JP"/>
              </w:rPr>
            </w:pPr>
            <w:bookmarkStart w:id="1" w:name="_Hlk94198030"/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lastRenderedPageBreak/>
              <w:t>Cytokine/Chemokine</w:t>
            </w:r>
          </w:p>
          <w:p w14:paraId="727E6A72" w14:textId="77777777" w:rsidR="00636009" w:rsidRPr="00CB154E" w:rsidRDefault="00636009" w:rsidP="00636009">
            <w:pPr>
              <w:spacing w:before="0" w:after="0"/>
              <w:jc w:val="right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(</w:t>
            </w:r>
            <w:proofErr w:type="spellStart"/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pg</w:t>
            </w:r>
            <w:proofErr w:type="spellEnd"/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/m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947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>Infec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A9F94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>Noninfect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BE7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bookmarkEnd w:id="1"/>
      <w:tr w:rsidR="00CB154E" w:rsidRPr="00CB154E" w14:paraId="2C41DC17" w14:textId="77777777" w:rsidTr="00636009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D660D48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sCD40L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F1887C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6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 (475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-827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B1DCA9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0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 (568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-984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F2C37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1</w:t>
            </w:r>
          </w:p>
        </w:tc>
      </w:tr>
      <w:tr w:rsidR="00CB154E" w:rsidRPr="00CB154E" w14:paraId="3477FF90" w14:textId="77777777" w:rsidTr="00636009">
        <w:tc>
          <w:tcPr>
            <w:tcW w:w="2122" w:type="dxa"/>
            <w:vAlign w:val="center"/>
          </w:tcPr>
          <w:p w14:paraId="75A51DD1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EGF</w:t>
            </w:r>
          </w:p>
        </w:tc>
        <w:tc>
          <w:tcPr>
            <w:tcW w:w="3118" w:type="dxa"/>
          </w:tcPr>
          <w:p w14:paraId="5A75D55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8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 (4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-9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3118" w:type="dxa"/>
          </w:tcPr>
          <w:p w14:paraId="7586FCC4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 (5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-15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993" w:type="dxa"/>
          </w:tcPr>
          <w:p w14:paraId="569BDCF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3</w:t>
            </w:r>
          </w:p>
        </w:tc>
      </w:tr>
      <w:tr w:rsidR="00CB154E" w:rsidRPr="00CB154E" w14:paraId="31C7974C" w14:textId="77777777" w:rsidTr="00636009">
        <w:tc>
          <w:tcPr>
            <w:tcW w:w="2122" w:type="dxa"/>
            <w:vAlign w:val="center"/>
          </w:tcPr>
          <w:p w14:paraId="7A94145F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proofErr w:type="spellStart"/>
            <w:r w:rsidRPr="00CB154E">
              <w:rPr>
                <w:rFonts w:eastAsia="Yu Gothic"/>
                <w:color w:val="000000" w:themeColor="text1"/>
                <w:sz w:val="22"/>
              </w:rPr>
              <w:t>Eotaxin</w:t>
            </w:r>
            <w:proofErr w:type="spellEnd"/>
          </w:p>
        </w:tc>
        <w:tc>
          <w:tcPr>
            <w:tcW w:w="3118" w:type="dxa"/>
          </w:tcPr>
          <w:p w14:paraId="1DDE714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 (6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-9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3118" w:type="dxa"/>
          </w:tcPr>
          <w:p w14:paraId="79AC98D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9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 (7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-11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993" w:type="dxa"/>
          </w:tcPr>
          <w:p w14:paraId="6D7161F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1</w:t>
            </w:r>
          </w:p>
        </w:tc>
      </w:tr>
      <w:tr w:rsidR="00CB154E" w:rsidRPr="00CB154E" w14:paraId="1322B975" w14:textId="77777777" w:rsidTr="00636009">
        <w:tc>
          <w:tcPr>
            <w:tcW w:w="2122" w:type="dxa"/>
            <w:vAlign w:val="center"/>
          </w:tcPr>
          <w:p w14:paraId="5104075D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FGF-2</w:t>
            </w:r>
          </w:p>
        </w:tc>
        <w:tc>
          <w:tcPr>
            <w:tcW w:w="3118" w:type="dxa"/>
          </w:tcPr>
          <w:p w14:paraId="229B62F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 (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5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3118" w:type="dxa"/>
          </w:tcPr>
          <w:p w14:paraId="3E2F571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 (0-4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993" w:type="dxa"/>
          </w:tcPr>
          <w:p w14:paraId="392D1F9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4</w:t>
            </w:r>
          </w:p>
        </w:tc>
      </w:tr>
      <w:tr w:rsidR="00CB154E" w:rsidRPr="00CB154E" w14:paraId="3A11706F" w14:textId="77777777" w:rsidTr="00636009">
        <w:tc>
          <w:tcPr>
            <w:tcW w:w="2122" w:type="dxa"/>
            <w:vAlign w:val="center"/>
          </w:tcPr>
          <w:p w14:paraId="363174CD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FLT3L</w:t>
            </w:r>
          </w:p>
        </w:tc>
        <w:tc>
          <w:tcPr>
            <w:tcW w:w="3118" w:type="dxa"/>
          </w:tcPr>
          <w:p w14:paraId="225AB84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 (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-1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3118" w:type="dxa"/>
          </w:tcPr>
          <w:p w14:paraId="0D5BA96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 (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2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993" w:type="dxa"/>
          </w:tcPr>
          <w:p w14:paraId="107D82D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08</w:t>
            </w:r>
          </w:p>
        </w:tc>
      </w:tr>
      <w:tr w:rsidR="00CB154E" w:rsidRPr="00CB154E" w14:paraId="1E2A437C" w14:textId="77777777" w:rsidTr="00636009">
        <w:tc>
          <w:tcPr>
            <w:tcW w:w="2122" w:type="dxa"/>
            <w:vAlign w:val="center"/>
          </w:tcPr>
          <w:p w14:paraId="4A13359B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Fractalkine</w:t>
            </w:r>
          </w:p>
        </w:tc>
        <w:tc>
          <w:tcPr>
            <w:tcW w:w="3118" w:type="dxa"/>
          </w:tcPr>
          <w:p w14:paraId="5DFC48A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6</w:t>
            </w:r>
            <w:r w:rsidRPr="00CB154E">
              <w:rPr>
                <w:rFonts w:eastAsia="MS Mincho" w:cs="Times New Roman (本文のフォント - コンプレ"/>
                <w:color w:val="000000" w:themeColor="text1"/>
                <w:kern w:val="2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 (3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-18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3118" w:type="dxa"/>
          </w:tcPr>
          <w:p w14:paraId="327B5A1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 (6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-22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993" w:type="dxa"/>
          </w:tcPr>
          <w:p w14:paraId="413B61F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7</w:t>
            </w:r>
          </w:p>
        </w:tc>
      </w:tr>
      <w:tr w:rsidR="00CB154E" w:rsidRPr="00CB154E" w14:paraId="413638D4" w14:textId="77777777" w:rsidTr="00636009">
        <w:tc>
          <w:tcPr>
            <w:tcW w:w="2122" w:type="dxa"/>
            <w:vAlign w:val="center"/>
          </w:tcPr>
          <w:p w14:paraId="566B9E19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G-CSF</w:t>
            </w:r>
          </w:p>
        </w:tc>
        <w:tc>
          <w:tcPr>
            <w:tcW w:w="3118" w:type="dxa"/>
          </w:tcPr>
          <w:p w14:paraId="799D0BC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 (0-2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3118" w:type="dxa"/>
          </w:tcPr>
          <w:p w14:paraId="18DADF2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 (0-1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993" w:type="dxa"/>
          </w:tcPr>
          <w:p w14:paraId="1FB01584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3</w:t>
            </w:r>
          </w:p>
        </w:tc>
      </w:tr>
      <w:tr w:rsidR="00CB154E" w:rsidRPr="00CB154E" w14:paraId="697E1C61" w14:textId="77777777" w:rsidTr="00636009">
        <w:tc>
          <w:tcPr>
            <w:tcW w:w="2122" w:type="dxa"/>
            <w:vAlign w:val="center"/>
          </w:tcPr>
          <w:p w14:paraId="582EE89E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GM-CSF</w:t>
            </w:r>
          </w:p>
        </w:tc>
        <w:tc>
          <w:tcPr>
            <w:tcW w:w="3118" w:type="dxa"/>
          </w:tcPr>
          <w:p w14:paraId="1A9ED9C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3118" w:type="dxa"/>
          </w:tcPr>
          <w:p w14:paraId="5B16769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993" w:type="dxa"/>
          </w:tcPr>
          <w:p w14:paraId="07D09F5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0</w:t>
            </w:r>
          </w:p>
        </w:tc>
      </w:tr>
      <w:tr w:rsidR="00CB154E" w:rsidRPr="00CB154E" w14:paraId="05262349" w14:textId="77777777" w:rsidTr="00636009">
        <w:tc>
          <w:tcPr>
            <w:tcW w:w="2122" w:type="dxa"/>
            <w:vAlign w:val="center"/>
          </w:tcPr>
          <w:p w14:paraId="2613A987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GROα/CXCL1</w:t>
            </w:r>
          </w:p>
        </w:tc>
        <w:tc>
          <w:tcPr>
            <w:tcW w:w="3118" w:type="dxa"/>
          </w:tcPr>
          <w:p w14:paraId="5B5B764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 (1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2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3118" w:type="dxa"/>
          </w:tcPr>
          <w:p w14:paraId="5ED5AAF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 (1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-2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993" w:type="dxa"/>
          </w:tcPr>
          <w:p w14:paraId="460D3E9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6</w:t>
            </w:r>
          </w:p>
        </w:tc>
      </w:tr>
      <w:tr w:rsidR="00CB154E" w:rsidRPr="00CB154E" w14:paraId="3D900543" w14:textId="77777777" w:rsidTr="00636009">
        <w:tc>
          <w:tcPr>
            <w:tcW w:w="2122" w:type="dxa"/>
            <w:vAlign w:val="center"/>
          </w:tcPr>
          <w:p w14:paraId="23245C7F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FN-α2</w:t>
            </w:r>
          </w:p>
        </w:tc>
        <w:tc>
          <w:tcPr>
            <w:tcW w:w="3118" w:type="dxa"/>
          </w:tcPr>
          <w:p w14:paraId="44FD37B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2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3118" w:type="dxa"/>
          </w:tcPr>
          <w:p w14:paraId="414F87E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 (0-2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993" w:type="dxa"/>
          </w:tcPr>
          <w:p w14:paraId="231D7EA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6</w:t>
            </w:r>
          </w:p>
        </w:tc>
      </w:tr>
      <w:tr w:rsidR="00CB154E" w:rsidRPr="00CB154E" w14:paraId="294724B3" w14:textId="77777777" w:rsidTr="00636009">
        <w:tc>
          <w:tcPr>
            <w:tcW w:w="2122" w:type="dxa"/>
            <w:vAlign w:val="center"/>
          </w:tcPr>
          <w:p w14:paraId="5926B135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FN-γ</w:t>
            </w:r>
          </w:p>
        </w:tc>
        <w:tc>
          <w:tcPr>
            <w:tcW w:w="3118" w:type="dxa"/>
          </w:tcPr>
          <w:p w14:paraId="3C691E3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3118" w:type="dxa"/>
          </w:tcPr>
          <w:p w14:paraId="27B9D7C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993" w:type="dxa"/>
          </w:tcPr>
          <w:p w14:paraId="1F981AC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0</w:t>
            </w:r>
          </w:p>
        </w:tc>
      </w:tr>
      <w:tr w:rsidR="00CB154E" w:rsidRPr="00CB154E" w14:paraId="2E90C6F1" w14:textId="77777777" w:rsidTr="00636009">
        <w:tc>
          <w:tcPr>
            <w:tcW w:w="2122" w:type="dxa"/>
            <w:vAlign w:val="center"/>
          </w:tcPr>
          <w:p w14:paraId="29579E8D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α</w:t>
            </w:r>
          </w:p>
        </w:tc>
        <w:tc>
          <w:tcPr>
            <w:tcW w:w="3118" w:type="dxa"/>
          </w:tcPr>
          <w:p w14:paraId="216A518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 (0-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3118" w:type="dxa"/>
          </w:tcPr>
          <w:p w14:paraId="06C76F4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 (0-1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993" w:type="dxa"/>
          </w:tcPr>
          <w:p w14:paraId="2C03F31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3</w:t>
            </w:r>
          </w:p>
        </w:tc>
      </w:tr>
      <w:tr w:rsidR="00CB154E" w:rsidRPr="00CB154E" w14:paraId="32BBF7A2" w14:textId="77777777" w:rsidTr="00636009">
        <w:tc>
          <w:tcPr>
            <w:tcW w:w="2122" w:type="dxa"/>
            <w:vAlign w:val="center"/>
          </w:tcPr>
          <w:p w14:paraId="032CD762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β</w:t>
            </w:r>
          </w:p>
        </w:tc>
        <w:tc>
          <w:tcPr>
            <w:tcW w:w="3118" w:type="dxa"/>
          </w:tcPr>
          <w:p w14:paraId="6A4F772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 (0-1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3118" w:type="dxa"/>
          </w:tcPr>
          <w:p w14:paraId="059C22D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 (0-1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993" w:type="dxa"/>
          </w:tcPr>
          <w:p w14:paraId="51F157A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2</w:t>
            </w:r>
          </w:p>
        </w:tc>
      </w:tr>
      <w:tr w:rsidR="00CB154E" w:rsidRPr="00CB154E" w14:paraId="642432E9" w14:textId="77777777" w:rsidTr="00636009">
        <w:tc>
          <w:tcPr>
            <w:tcW w:w="2122" w:type="dxa"/>
            <w:vAlign w:val="center"/>
          </w:tcPr>
          <w:p w14:paraId="7017DF82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RA</w:t>
            </w:r>
          </w:p>
        </w:tc>
        <w:tc>
          <w:tcPr>
            <w:tcW w:w="3118" w:type="dxa"/>
          </w:tcPr>
          <w:p w14:paraId="5EE6806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 (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-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</w:tcPr>
          <w:p w14:paraId="4BD7D05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 (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-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993" w:type="dxa"/>
          </w:tcPr>
          <w:p w14:paraId="3160A84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3</w:t>
            </w:r>
          </w:p>
        </w:tc>
      </w:tr>
      <w:tr w:rsidR="00CB154E" w:rsidRPr="00CB154E" w14:paraId="226A1B46" w14:textId="77777777" w:rsidTr="00636009">
        <w:tc>
          <w:tcPr>
            <w:tcW w:w="2122" w:type="dxa"/>
            <w:vAlign w:val="center"/>
          </w:tcPr>
          <w:p w14:paraId="5BC1F84C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2</w:t>
            </w:r>
          </w:p>
        </w:tc>
        <w:tc>
          <w:tcPr>
            <w:tcW w:w="3118" w:type="dxa"/>
          </w:tcPr>
          <w:p w14:paraId="3B5F6BC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3118" w:type="dxa"/>
          </w:tcPr>
          <w:p w14:paraId="56B687E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993" w:type="dxa"/>
          </w:tcPr>
          <w:p w14:paraId="3388CE9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</w:rPr>
            </w:pPr>
          </w:p>
        </w:tc>
      </w:tr>
      <w:tr w:rsidR="00CB154E" w:rsidRPr="00CB154E" w14:paraId="33370981" w14:textId="77777777" w:rsidTr="00636009">
        <w:tc>
          <w:tcPr>
            <w:tcW w:w="2122" w:type="dxa"/>
            <w:vAlign w:val="center"/>
          </w:tcPr>
          <w:p w14:paraId="5BA50A8B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hint="eastAsia"/>
                <w:color w:val="000000" w:themeColor="text1"/>
                <w:sz w:val="22"/>
                <w:lang w:eastAsia="ja-JP"/>
              </w:rPr>
              <w:t>I</w:t>
            </w: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>L-3</w:t>
            </w:r>
          </w:p>
        </w:tc>
        <w:tc>
          <w:tcPr>
            <w:tcW w:w="3118" w:type="dxa"/>
          </w:tcPr>
          <w:p w14:paraId="6592669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3118" w:type="dxa"/>
          </w:tcPr>
          <w:p w14:paraId="3C767E8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993" w:type="dxa"/>
          </w:tcPr>
          <w:p w14:paraId="28DFF7E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</w:rPr>
            </w:pPr>
          </w:p>
        </w:tc>
      </w:tr>
      <w:tr w:rsidR="00CB154E" w:rsidRPr="00CB154E" w14:paraId="5E847477" w14:textId="77777777" w:rsidTr="00636009">
        <w:tc>
          <w:tcPr>
            <w:tcW w:w="2122" w:type="dxa"/>
            <w:vAlign w:val="center"/>
          </w:tcPr>
          <w:p w14:paraId="61745B80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4</w:t>
            </w:r>
          </w:p>
        </w:tc>
        <w:tc>
          <w:tcPr>
            <w:tcW w:w="3118" w:type="dxa"/>
          </w:tcPr>
          <w:p w14:paraId="47E71BD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3118" w:type="dxa"/>
          </w:tcPr>
          <w:p w14:paraId="0823AE8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 (0-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993" w:type="dxa"/>
          </w:tcPr>
          <w:p w14:paraId="5BEAEC9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4</w:t>
            </w:r>
          </w:p>
        </w:tc>
      </w:tr>
      <w:tr w:rsidR="00CB154E" w:rsidRPr="00CB154E" w14:paraId="7E16B601" w14:textId="77777777" w:rsidTr="00636009">
        <w:tc>
          <w:tcPr>
            <w:tcW w:w="2122" w:type="dxa"/>
            <w:vAlign w:val="center"/>
          </w:tcPr>
          <w:p w14:paraId="1A74D7DE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5</w:t>
            </w:r>
          </w:p>
        </w:tc>
        <w:tc>
          <w:tcPr>
            <w:tcW w:w="3118" w:type="dxa"/>
          </w:tcPr>
          <w:p w14:paraId="0F8A22F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 (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-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3118" w:type="dxa"/>
          </w:tcPr>
          <w:p w14:paraId="416B090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 (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-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993" w:type="dxa"/>
          </w:tcPr>
          <w:p w14:paraId="424577E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1</w:t>
            </w:r>
          </w:p>
        </w:tc>
      </w:tr>
      <w:tr w:rsidR="00CB154E" w:rsidRPr="00CB154E" w14:paraId="55539309" w14:textId="77777777" w:rsidTr="00636009">
        <w:tc>
          <w:tcPr>
            <w:tcW w:w="2122" w:type="dxa"/>
            <w:vAlign w:val="center"/>
          </w:tcPr>
          <w:p w14:paraId="48514EAE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6</w:t>
            </w:r>
          </w:p>
        </w:tc>
        <w:tc>
          <w:tcPr>
            <w:tcW w:w="3118" w:type="dxa"/>
          </w:tcPr>
          <w:p w14:paraId="72444F0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3118" w:type="dxa"/>
          </w:tcPr>
          <w:p w14:paraId="419906B4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993" w:type="dxa"/>
          </w:tcPr>
          <w:p w14:paraId="26A2F9B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7</w:t>
            </w:r>
          </w:p>
        </w:tc>
      </w:tr>
      <w:tr w:rsidR="00CB154E" w:rsidRPr="00CB154E" w14:paraId="79BC7FEE" w14:textId="77777777" w:rsidTr="00636009">
        <w:tc>
          <w:tcPr>
            <w:tcW w:w="2122" w:type="dxa"/>
            <w:vAlign w:val="center"/>
          </w:tcPr>
          <w:p w14:paraId="023CB623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7</w:t>
            </w:r>
          </w:p>
        </w:tc>
        <w:tc>
          <w:tcPr>
            <w:tcW w:w="3118" w:type="dxa"/>
          </w:tcPr>
          <w:p w14:paraId="6E24057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 (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-1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)</w:t>
            </w:r>
          </w:p>
        </w:tc>
        <w:tc>
          <w:tcPr>
            <w:tcW w:w="3118" w:type="dxa"/>
          </w:tcPr>
          <w:p w14:paraId="76F2EBF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 (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)</w:t>
            </w:r>
          </w:p>
        </w:tc>
        <w:tc>
          <w:tcPr>
            <w:tcW w:w="993" w:type="dxa"/>
          </w:tcPr>
          <w:p w14:paraId="605360F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3</w:t>
            </w:r>
          </w:p>
        </w:tc>
      </w:tr>
      <w:tr w:rsidR="00CB154E" w:rsidRPr="00CB154E" w14:paraId="76CFA079" w14:textId="77777777" w:rsidTr="00636009">
        <w:tc>
          <w:tcPr>
            <w:tcW w:w="2122" w:type="dxa"/>
            <w:vAlign w:val="center"/>
          </w:tcPr>
          <w:p w14:paraId="4F84CC3D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8</w:t>
            </w:r>
          </w:p>
        </w:tc>
        <w:tc>
          <w:tcPr>
            <w:tcW w:w="3118" w:type="dxa"/>
          </w:tcPr>
          <w:p w14:paraId="349C26E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 (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-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3118" w:type="dxa"/>
          </w:tcPr>
          <w:p w14:paraId="658CAD6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 (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-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993" w:type="dxa"/>
          </w:tcPr>
          <w:p w14:paraId="60E61C1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9</w:t>
            </w:r>
          </w:p>
        </w:tc>
      </w:tr>
      <w:tr w:rsidR="00CB154E" w:rsidRPr="00CB154E" w14:paraId="25DDD3DB" w14:textId="77777777" w:rsidTr="00636009">
        <w:tc>
          <w:tcPr>
            <w:tcW w:w="2122" w:type="dxa"/>
            <w:vAlign w:val="center"/>
          </w:tcPr>
          <w:p w14:paraId="164C3C2B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9</w:t>
            </w:r>
          </w:p>
        </w:tc>
        <w:tc>
          <w:tcPr>
            <w:tcW w:w="3118" w:type="dxa"/>
          </w:tcPr>
          <w:p w14:paraId="05ACFAF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 (0-2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3118" w:type="dxa"/>
          </w:tcPr>
          <w:p w14:paraId="58258CA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 (0-2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993" w:type="dxa"/>
          </w:tcPr>
          <w:p w14:paraId="3392E81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4</w:t>
            </w:r>
          </w:p>
        </w:tc>
      </w:tr>
      <w:tr w:rsidR="00CB154E" w:rsidRPr="00CB154E" w14:paraId="53D2FA76" w14:textId="77777777" w:rsidTr="00636009">
        <w:tc>
          <w:tcPr>
            <w:tcW w:w="2122" w:type="dxa"/>
            <w:vAlign w:val="center"/>
          </w:tcPr>
          <w:p w14:paraId="4A153FD1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0</w:t>
            </w:r>
          </w:p>
        </w:tc>
        <w:tc>
          <w:tcPr>
            <w:tcW w:w="3118" w:type="dxa"/>
          </w:tcPr>
          <w:p w14:paraId="2C3E04C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3118" w:type="dxa"/>
          </w:tcPr>
          <w:p w14:paraId="624AF81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.D.</w:t>
            </w:r>
          </w:p>
        </w:tc>
        <w:tc>
          <w:tcPr>
            <w:tcW w:w="993" w:type="dxa"/>
          </w:tcPr>
          <w:p w14:paraId="711BD54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7</w:t>
            </w:r>
          </w:p>
        </w:tc>
      </w:tr>
      <w:tr w:rsidR="00CB154E" w:rsidRPr="00CB154E" w14:paraId="5A08E1F2" w14:textId="77777777" w:rsidTr="00636009">
        <w:tc>
          <w:tcPr>
            <w:tcW w:w="2122" w:type="dxa"/>
            <w:vAlign w:val="center"/>
          </w:tcPr>
          <w:p w14:paraId="5FDF54B6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2 p40</w:t>
            </w:r>
          </w:p>
        </w:tc>
        <w:tc>
          <w:tcPr>
            <w:tcW w:w="3118" w:type="dxa"/>
          </w:tcPr>
          <w:p w14:paraId="15C1ADC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 (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-3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3118" w:type="dxa"/>
          </w:tcPr>
          <w:p w14:paraId="42344EB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 (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-2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993" w:type="dxa"/>
          </w:tcPr>
          <w:p w14:paraId="6BBD58E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1</w:t>
            </w:r>
          </w:p>
        </w:tc>
      </w:tr>
      <w:tr w:rsidR="00CB154E" w:rsidRPr="00CB154E" w14:paraId="28810865" w14:textId="77777777" w:rsidTr="00636009">
        <w:tc>
          <w:tcPr>
            <w:tcW w:w="2122" w:type="dxa"/>
            <w:vAlign w:val="center"/>
          </w:tcPr>
          <w:p w14:paraId="21D0F222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2 p70</w:t>
            </w:r>
          </w:p>
        </w:tc>
        <w:tc>
          <w:tcPr>
            <w:tcW w:w="3118" w:type="dxa"/>
          </w:tcPr>
          <w:p w14:paraId="67E5C76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3118" w:type="dxa"/>
          </w:tcPr>
          <w:p w14:paraId="7520D94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)</w:t>
            </w:r>
          </w:p>
        </w:tc>
        <w:tc>
          <w:tcPr>
            <w:tcW w:w="993" w:type="dxa"/>
          </w:tcPr>
          <w:p w14:paraId="083D08A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1</w:t>
            </w:r>
          </w:p>
        </w:tc>
      </w:tr>
      <w:tr w:rsidR="00CB154E" w:rsidRPr="00CB154E" w14:paraId="452E5B22" w14:textId="77777777" w:rsidTr="00636009">
        <w:tc>
          <w:tcPr>
            <w:tcW w:w="2122" w:type="dxa"/>
            <w:vAlign w:val="center"/>
          </w:tcPr>
          <w:p w14:paraId="792BC07D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3</w:t>
            </w:r>
          </w:p>
        </w:tc>
        <w:tc>
          <w:tcPr>
            <w:tcW w:w="3118" w:type="dxa"/>
          </w:tcPr>
          <w:p w14:paraId="1E84654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 (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-7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</w:tcPr>
          <w:p w14:paraId="582E6E5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 (2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-10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993" w:type="dxa"/>
          </w:tcPr>
          <w:p w14:paraId="084B209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3</w:t>
            </w:r>
          </w:p>
        </w:tc>
      </w:tr>
      <w:tr w:rsidR="00CB154E" w:rsidRPr="00CB154E" w14:paraId="532A2755" w14:textId="77777777" w:rsidTr="00636009">
        <w:tc>
          <w:tcPr>
            <w:tcW w:w="2122" w:type="dxa"/>
            <w:vAlign w:val="center"/>
          </w:tcPr>
          <w:p w14:paraId="1E6B011E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5</w:t>
            </w:r>
          </w:p>
        </w:tc>
        <w:tc>
          <w:tcPr>
            <w:tcW w:w="3118" w:type="dxa"/>
          </w:tcPr>
          <w:p w14:paraId="0A16A69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 (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-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3118" w:type="dxa"/>
          </w:tcPr>
          <w:p w14:paraId="22023F7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 (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993" w:type="dxa"/>
          </w:tcPr>
          <w:p w14:paraId="4B49395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37</w:t>
            </w:r>
          </w:p>
        </w:tc>
      </w:tr>
      <w:tr w:rsidR="00CB154E" w:rsidRPr="00CB154E" w14:paraId="48123520" w14:textId="77777777" w:rsidTr="00636009">
        <w:tc>
          <w:tcPr>
            <w:tcW w:w="2122" w:type="dxa"/>
            <w:vAlign w:val="center"/>
          </w:tcPr>
          <w:p w14:paraId="1333C877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7A</w:t>
            </w:r>
          </w:p>
        </w:tc>
        <w:tc>
          <w:tcPr>
            <w:tcW w:w="3118" w:type="dxa"/>
          </w:tcPr>
          <w:p w14:paraId="449E35E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3118" w:type="dxa"/>
          </w:tcPr>
          <w:p w14:paraId="0485B88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 xml:space="preserve"> (0-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6)</w:t>
            </w:r>
          </w:p>
        </w:tc>
        <w:tc>
          <w:tcPr>
            <w:tcW w:w="993" w:type="dxa"/>
          </w:tcPr>
          <w:p w14:paraId="1903F67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0</w:t>
            </w:r>
          </w:p>
        </w:tc>
      </w:tr>
      <w:tr w:rsidR="00CB154E" w:rsidRPr="00CB154E" w14:paraId="67DD7832" w14:textId="77777777" w:rsidTr="00636009">
        <w:tc>
          <w:tcPr>
            <w:tcW w:w="2122" w:type="dxa"/>
            <w:vAlign w:val="center"/>
          </w:tcPr>
          <w:p w14:paraId="7D8CF1ED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7E/IL-25</w:t>
            </w:r>
          </w:p>
        </w:tc>
        <w:tc>
          <w:tcPr>
            <w:tcW w:w="3118" w:type="dxa"/>
          </w:tcPr>
          <w:p w14:paraId="232A011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2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23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70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</w:tcPr>
          <w:p w14:paraId="1D79A4A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 (21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-52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)</w:t>
            </w:r>
          </w:p>
        </w:tc>
        <w:tc>
          <w:tcPr>
            <w:tcW w:w="993" w:type="dxa"/>
          </w:tcPr>
          <w:p w14:paraId="5EAE82D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5</w:t>
            </w:r>
          </w:p>
        </w:tc>
      </w:tr>
      <w:tr w:rsidR="00CB154E" w:rsidRPr="00CB154E" w14:paraId="1D8B6672" w14:textId="77777777" w:rsidTr="00636009">
        <w:tc>
          <w:tcPr>
            <w:tcW w:w="2122" w:type="dxa"/>
            <w:vAlign w:val="center"/>
          </w:tcPr>
          <w:p w14:paraId="36590210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7F</w:t>
            </w:r>
          </w:p>
        </w:tc>
        <w:tc>
          <w:tcPr>
            <w:tcW w:w="3118" w:type="dxa"/>
          </w:tcPr>
          <w:p w14:paraId="0FB0E8D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.D.</w:t>
            </w:r>
          </w:p>
        </w:tc>
        <w:tc>
          <w:tcPr>
            <w:tcW w:w="3118" w:type="dxa"/>
          </w:tcPr>
          <w:p w14:paraId="10E26A5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.D.</w:t>
            </w:r>
          </w:p>
        </w:tc>
        <w:tc>
          <w:tcPr>
            <w:tcW w:w="993" w:type="dxa"/>
          </w:tcPr>
          <w:p w14:paraId="5915347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9</w:t>
            </w:r>
          </w:p>
        </w:tc>
      </w:tr>
      <w:tr w:rsidR="00CB154E" w:rsidRPr="00CB154E" w14:paraId="51C29BBD" w14:textId="77777777" w:rsidTr="00636009">
        <w:tc>
          <w:tcPr>
            <w:tcW w:w="2122" w:type="dxa"/>
            <w:vAlign w:val="center"/>
          </w:tcPr>
          <w:p w14:paraId="07E5DE63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18</w:t>
            </w:r>
          </w:p>
        </w:tc>
        <w:tc>
          <w:tcPr>
            <w:tcW w:w="3118" w:type="dxa"/>
          </w:tcPr>
          <w:p w14:paraId="18912D9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4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-1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</w:tcPr>
          <w:p w14:paraId="148DF6F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 (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-1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)</w:t>
            </w:r>
          </w:p>
        </w:tc>
        <w:tc>
          <w:tcPr>
            <w:tcW w:w="993" w:type="dxa"/>
          </w:tcPr>
          <w:p w14:paraId="2547E25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6</w:t>
            </w:r>
          </w:p>
        </w:tc>
      </w:tr>
      <w:tr w:rsidR="00CB154E" w:rsidRPr="00CB154E" w14:paraId="2D97818C" w14:textId="77777777" w:rsidTr="00636009">
        <w:tc>
          <w:tcPr>
            <w:tcW w:w="2122" w:type="dxa"/>
            <w:vAlign w:val="center"/>
          </w:tcPr>
          <w:p w14:paraId="31DD78BA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22</w:t>
            </w:r>
          </w:p>
        </w:tc>
        <w:tc>
          <w:tcPr>
            <w:tcW w:w="3118" w:type="dxa"/>
          </w:tcPr>
          <w:p w14:paraId="186D53F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.D.</w:t>
            </w:r>
          </w:p>
        </w:tc>
        <w:tc>
          <w:tcPr>
            <w:tcW w:w="3118" w:type="dxa"/>
          </w:tcPr>
          <w:p w14:paraId="353AB66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.D.</w:t>
            </w:r>
          </w:p>
        </w:tc>
        <w:tc>
          <w:tcPr>
            <w:tcW w:w="993" w:type="dxa"/>
          </w:tcPr>
          <w:p w14:paraId="28750D9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9</w:t>
            </w:r>
          </w:p>
        </w:tc>
      </w:tr>
      <w:tr w:rsidR="00CB154E" w:rsidRPr="00CB154E" w14:paraId="48531496" w14:textId="77777777" w:rsidTr="00636009">
        <w:tc>
          <w:tcPr>
            <w:tcW w:w="2122" w:type="dxa"/>
            <w:vAlign w:val="center"/>
          </w:tcPr>
          <w:p w14:paraId="28519EF8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L-27</w:t>
            </w:r>
          </w:p>
        </w:tc>
        <w:tc>
          <w:tcPr>
            <w:tcW w:w="3118" w:type="dxa"/>
          </w:tcPr>
          <w:p w14:paraId="5E4C520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9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9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76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-157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</w:tcPr>
          <w:p w14:paraId="30F3D0C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4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 (93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-176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)</w:t>
            </w:r>
          </w:p>
        </w:tc>
        <w:tc>
          <w:tcPr>
            <w:tcW w:w="993" w:type="dxa"/>
          </w:tcPr>
          <w:p w14:paraId="149C396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3</w:t>
            </w:r>
          </w:p>
        </w:tc>
      </w:tr>
      <w:tr w:rsidR="00CB154E" w:rsidRPr="00CB154E" w14:paraId="1ECFB23A" w14:textId="77777777" w:rsidTr="00636009">
        <w:tc>
          <w:tcPr>
            <w:tcW w:w="2122" w:type="dxa"/>
            <w:vAlign w:val="center"/>
          </w:tcPr>
          <w:p w14:paraId="3649951C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IP-10</w:t>
            </w:r>
          </w:p>
        </w:tc>
        <w:tc>
          <w:tcPr>
            <w:tcW w:w="3118" w:type="dxa"/>
          </w:tcPr>
          <w:p w14:paraId="3FEA2C1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7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3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11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-19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3118" w:type="dxa"/>
          </w:tcPr>
          <w:p w14:paraId="15AB1F5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 (11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-19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)</w:t>
            </w:r>
          </w:p>
        </w:tc>
        <w:tc>
          <w:tcPr>
            <w:tcW w:w="993" w:type="dxa"/>
          </w:tcPr>
          <w:p w14:paraId="60DD248A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76</w:t>
            </w:r>
          </w:p>
        </w:tc>
      </w:tr>
      <w:tr w:rsidR="00CB154E" w:rsidRPr="00CB154E" w14:paraId="14FEB59C" w14:textId="77777777" w:rsidTr="00636009">
        <w:tc>
          <w:tcPr>
            <w:tcW w:w="2122" w:type="dxa"/>
            <w:vAlign w:val="center"/>
          </w:tcPr>
          <w:p w14:paraId="20F52AB9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CP-1</w:t>
            </w:r>
          </w:p>
        </w:tc>
        <w:tc>
          <w:tcPr>
            <w:tcW w:w="3118" w:type="dxa"/>
          </w:tcPr>
          <w:p w14:paraId="7874B1E7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9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29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-48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3118" w:type="dxa"/>
          </w:tcPr>
          <w:p w14:paraId="2FD9DBB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 (33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-46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)</w:t>
            </w:r>
          </w:p>
        </w:tc>
        <w:tc>
          <w:tcPr>
            <w:tcW w:w="993" w:type="dxa"/>
          </w:tcPr>
          <w:p w14:paraId="53CDB0A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6</w:t>
            </w:r>
          </w:p>
        </w:tc>
      </w:tr>
      <w:tr w:rsidR="00CB154E" w:rsidRPr="00CB154E" w14:paraId="2156A1F2" w14:textId="77777777" w:rsidTr="00636009">
        <w:tc>
          <w:tcPr>
            <w:tcW w:w="2122" w:type="dxa"/>
            <w:vAlign w:val="center"/>
          </w:tcPr>
          <w:p w14:paraId="0A89EB54" w14:textId="77777777" w:rsidR="00636009" w:rsidRPr="00CB154E" w:rsidRDefault="00636009" w:rsidP="00636009">
            <w:pPr>
              <w:spacing w:before="0" w:after="0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CP-3</w:t>
            </w:r>
          </w:p>
        </w:tc>
        <w:tc>
          <w:tcPr>
            <w:tcW w:w="3118" w:type="dxa"/>
          </w:tcPr>
          <w:p w14:paraId="6815BE3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3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-2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3118" w:type="dxa"/>
          </w:tcPr>
          <w:p w14:paraId="252E6559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 (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-4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)</w:t>
            </w:r>
          </w:p>
        </w:tc>
        <w:tc>
          <w:tcPr>
            <w:tcW w:w="993" w:type="dxa"/>
          </w:tcPr>
          <w:p w14:paraId="7FF2D15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5</w:t>
            </w:r>
          </w:p>
        </w:tc>
      </w:tr>
      <w:tr w:rsidR="00CB154E" w:rsidRPr="00CB154E" w14:paraId="21E13C53" w14:textId="77777777" w:rsidTr="00636009">
        <w:tc>
          <w:tcPr>
            <w:tcW w:w="2122" w:type="dxa"/>
            <w:vAlign w:val="center"/>
          </w:tcPr>
          <w:p w14:paraId="138F8D92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-CSF</w:t>
            </w:r>
          </w:p>
        </w:tc>
        <w:tc>
          <w:tcPr>
            <w:tcW w:w="3118" w:type="dxa"/>
          </w:tcPr>
          <w:p w14:paraId="0536C68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4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0-3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7)</w:t>
            </w:r>
          </w:p>
        </w:tc>
        <w:tc>
          <w:tcPr>
            <w:tcW w:w="3118" w:type="dxa"/>
          </w:tcPr>
          <w:p w14:paraId="216BBEA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 (0-5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)</w:t>
            </w:r>
          </w:p>
        </w:tc>
        <w:tc>
          <w:tcPr>
            <w:tcW w:w="993" w:type="dxa"/>
          </w:tcPr>
          <w:p w14:paraId="3D7DE5AF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7</w:t>
            </w:r>
          </w:p>
        </w:tc>
      </w:tr>
      <w:tr w:rsidR="00CB154E" w:rsidRPr="00CB154E" w14:paraId="080DE952" w14:textId="77777777" w:rsidTr="00636009">
        <w:tc>
          <w:tcPr>
            <w:tcW w:w="2122" w:type="dxa"/>
            <w:vAlign w:val="center"/>
          </w:tcPr>
          <w:p w14:paraId="58D3F625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DC/CCL22</w:t>
            </w:r>
          </w:p>
        </w:tc>
        <w:tc>
          <w:tcPr>
            <w:tcW w:w="3118" w:type="dxa"/>
          </w:tcPr>
          <w:p w14:paraId="5696D9E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7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4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55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-80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)</w:t>
            </w:r>
          </w:p>
        </w:tc>
        <w:tc>
          <w:tcPr>
            <w:tcW w:w="3118" w:type="dxa"/>
          </w:tcPr>
          <w:p w14:paraId="74328BC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 (52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-82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)</w:t>
            </w:r>
          </w:p>
        </w:tc>
        <w:tc>
          <w:tcPr>
            <w:tcW w:w="993" w:type="dxa"/>
          </w:tcPr>
          <w:p w14:paraId="5228F362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9</w:t>
            </w:r>
          </w:p>
        </w:tc>
      </w:tr>
      <w:tr w:rsidR="00CB154E" w:rsidRPr="00CB154E" w14:paraId="39A5AE8F" w14:textId="77777777" w:rsidTr="00636009">
        <w:tc>
          <w:tcPr>
            <w:tcW w:w="2122" w:type="dxa"/>
            <w:vAlign w:val="center"/>
          </w:tcPr>
          <w:p w14:paraId="18BCA5CA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IG/CXCL9</w:t>
            </w:r>
          </w:p>
        </w:tc>
        <w:tc>
          <w:tcPr>
            <w:tcW w:w="3118" w:type="dxa"/>
          </w:tcPr>
          <w:p w14:paraId="1830F64D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8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4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61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-98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3118" w:type="dxa"/>
          </w:tcPr>
          <w:p w14:paraId="2965992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9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 (66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-116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)</w:t>
            </w:r>
          </w:p>
        </w:tc>
        <w:tc>
          <w:tcPr>
            <w:tcW w:w="993" w:type="dxa"/>
          </w:tcPr>
          <w:p w14:paraId="39B04076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4</w:t>
            </w:r>
          </w:p>
        </w:tc>
      </w:tr>
      <w:tr w:rsidR="00CB154E" w:rsidRPr="00CB154E" w14:paraId="27DB5A18" w14:textId="77777777" w:rsidTr="00636009">
        <w:tc>
          <w:tcPr>
            <w:tcW w:w="2122" w:type="dxa"/>
            <w:vAlign w:val="center"/>
          </w:tcPr>
          <w:p w14:paraId="24266690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IP-1α</w:t>
            </w:r>
          </w:p>
        </w:tc>
        <w:tc>
          <w:tcPr>
            <w:tcW w:w="3118" w:type="dxa"/>
          </w:tcPr>
          <w:p w14:paraId="70396825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1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0-3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3118" w:type="dxa"/>
          </w:tcPr>
          <w:p w14:paraId="655D385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 (0-3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)</w:t>
            </w:r>
          </w:p>
        </w:tc>
        <w:tc>
          <w:tcPr>
            <w:tcW w:w="993" w:type="dxa"/>
          </w:tcPr>
          <w:p w14:paraId="444861C3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3</w:t>
            </w:r>
          </w:p>
        </w:tc>
      </w:tr>
      <w:tr w:rsidR="00CB154E" w:rsidRPr="00CB154E" w14:paraId="77B2D515" w14:textId="77777777" w:rsidTr="00636009">
        <w:tc>
          <w:tcPr>
            <w:tcW w:w="2122" w:type="dxa"/>
            <w:vAlign w:val="center"/>
          </w:tcPr>
          <w:p w14:paraId="251C25E9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MIP-1β</w:t>
            </w:r>
          </w:p>
        </w:tc>
        <w:tc>
          <w:tcPr>
            <w:tcW w:w="3118" w:type="dxa"/>
          </w:tcPr>
          <w:p w14:paraId="43E7114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5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2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-3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3118" w:type="dxa"/>
          </w:tcPr>
          <w:p w14:paraId="128F4630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 (1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-3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)</w:t>
            </w:r>
          </w:p>
        </w:tc>
        <w:tc>
          <w:tcPr>
            <w:tcW w:w="993" w:type="dxa"/>
          </w:tcPr>
          <w:p w14:paraId="1D844E0C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4</w:t>
            </w:r>
          </w:p>
        </w:tc>
      </w:tr>
      <w:tr w:rsidR="00CB154E" w:rsidRPr="00CB154E" w14:paraId="5C6A770E" w14:textId="77777777" w:rsidTr="00636009">
        <w:tc>
          <w:tcPr>
            <w:tcW w:w="2122" w:type="dxa"/>
            <w:vAlign w:val="center"/>
          </w:tcPr>
          <w:p w14:paraId="22A585B6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PDGF-AA</w:t>
            </w:r>
          </w:p>
        </w:tc>
        <w:tc>
          <w:tcPr>
            <w:tcW w:w="3118" w:type="dxa"/>
          </w:tcPr>
          <w:p w14:paraId="43074CF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71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2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365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-551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1)</w:t>
            </w:r>
          </w:p>
        </w:tc>
        <w:tc>
          <w:tcPr>
            <w:tcW w:w="3118" w:type="dxa"/>
          </w:tcPr>
          <w:p w14:paraId="0A2176C1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4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6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5 (350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-548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)</w:t>
            </w:r>
          </w:p>
        </w:tc>
        <w:tc>
          <w:tcPr>
            <w:tcW w:w="993" w:type="dxa"/>
          </w:tcPr>
          <w:p w14:paraId="40D592B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3</w:t>
            </w:r>
          </w:p>
        </w:tc>
      </w:tr>
      <w:tr w:rsidR="00CB154E" w:rsidRPr="00CB154E" w14:paraId="7B927B54" w14:textId="77777777" w:rsidTr="00636009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B664899" w14:textId="77777777" w:rsidR="00636009" w:rsidRPr="00CB154E" w:rsidRDefault="00636009" w:rsidP="00636009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PDGF-AB/BB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DFC00BB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0587.9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26942.8-32858.8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7B4D62E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25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 (26674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-34089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899128" w14:textId="77777777" w:rsidR="00636009" w:rsidRPr="00CB154E" w:rsidRDefault="00636009" w:rsidP="00636009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9</w:t>
            </w:r>
          </w:p>
        </w:tc>
      </w:tr>
    </w:tbl>
    <w:p w14:paraId="35A0014F" w14:textId="77777777" w:rsidR="00714EF2" w:rsidRPr="00CB154E" w:rsidRDefault="00714EF2" w:rsidP="00714EF2">
      <w:pPr>
        <w:spacing w:before="0" w:after="0"/>
        <w:rPr>
          <w:rFonts w:eastAsia="MS Mincho" w:cs="Times New Roman"/>
          <w:color w:val="000000" w:themeColor="text1"/>
          <w:szCs w:val="20"/>
        </w:rPr>
      </w:pPr>
    </w:p>
    <w:p w14:paraId="565EF76F" w14:textId="77777777" w:rsidR="00714EF2" w:rsidRPr="00CB154E" w:rsidRDefault="00714EF2" w:rsidP="00714EF2">
      <w:pPr>
        <w:spacing w:before="0" w:after="0"/>
        <w:rPr>
          <w:rFonts w:eastAsia="MS Mincho" w:cs="Times New Roman"/>
          <w:b/>
          <w:color w:val="000000" w:themeColor="text1"/>
          <w:szCs w:val="20"/>
          <w:lang w:eastAsia="ja-JP"/>
        </w:rPr>
      </w:pPr>
      <w:r w:rsidRPr="00CB154E">
        <w:rPr>
          <w:rFonts w:eastAsia="MS Mincho" w:cs="Times New Roman" w:hint="eastAsia"/>
          <w:b/>
          <w:color w:val="000000" w:themeColor="text1"/>
          <w:szCs w:val="20"/>
          <w:lang w:eastAsia="ja-JP"/>
        </w:rPr>
        <w:t>Supplementary Table 3</w:t>
      </w:r>
      <w:r w:rsidRPr="00CB154E">
        <w:rPr>
          <w:rFonts w:eastAsia="MS Mincho" w:cs="Times New Roman"/>
          <w:b/>
          <w:color w:val="000000" w:themeColor="text1"/>
          <w:szCs w:val="20"/>
          <w:lang w:eastAsia="ja-JP"/>
        </w:rPr>
        <w:t>: Normal physiological levels of serum cytokines and chemokines of the infected and noninfected participants</w:t>
      </w:r>
    </w:p>
    <w:p w14:paraId="14473EF5" w14:textId="77777777" w:rsidR="00714EF2" w:rsidRPr="00CB154E" w:rsidRDefault="00714EF2" w:rsidP="00714EF2">
      <w:pPr>
        <w:spacing w:before="0" w:after="0"/>
        <w:rPr>
          <w:rFonts w:eastAsia="MS Mincho" w:cs="Times New Roman"/>
          <w:color w:val="000000" w:themeColor="text1"/>
          <w:szCs w:val="20"/>
        </w:rPr>
      </w:pPr>
    </w:p>
    <w:p w14:paraId="5DDAB7E9" w14:textId="77777777" w:rsidR="00714EF2" w:rsidRPr="00CB154E" w:rsidRDefault="00714EF2">
      <w:pPr>
        <w:spacing w:before="0" w:after="200" w:line="276" w:lineRule="auto"/>
        <w:rPr>
          <w:b/>
          <w:color w:val="000000" w:themeColor="text1"/>
        </w:rPr>
      </w:pPr>
    </w:p>
    <w:p w14:paraId="3F21B4F6" w14:textId="77777777" w:rsidR="00714EF2" w:rsidRPr="00CB154E" w:rsidRDefault="00714EF2" w:rsidP="00714EF2">
      <w:pPr>
        <w:spacing w:before="0" w:after="0"/>
        <w:rPr>
          <w:rFonts w:eastAsia="MS Mincho" w:cs="Times New Roman"/>
          <w:b/>
          <w:color w:val="000000" w:themeColor="text1"/>
          <w:szCs w:val="20"/>
        </w:rPr>
      </w:pPr>
      <w:r w:rsidRPr="00CB154E">
        <w:rPr>
          <w:rFonts w:eastAsia="MS Mincho" w:cs="Times New Roman" w:hint="eastAsia"/>
          <w:b/>
          <w:color w:val="000000" w:themeColor="text1"/>
          <w:szCs w:val="20"/>
          <w:lang w:eastAsia="ja-JP"/>
        </w:rPr>
        <w:t>Supplementary Table 3 continued</w:t>
      </w:r>
    </w:p>
    <w:p w14:paraId="0B281AC3" w14:textId="77777777" w:rsidR="00714EF2" w:rsidRPr="00CB154E" w:rsidRDefault="00714EF2" w:rsidP="00714EF2">
      <w:pPr>
        <w:spacing w:before="0" w:after="0"/>
        <w:rPr>
          <w:rFonts w:eastAsia="MS Mincho" w:cs="Times New Roman"/>
          <w:color w:val="000000" w:themeColor="text1"/>
          <w:szCs w:val="20"/>
        </w:rPr>
      </w:pPr>
    </w:p>
    <w:tbl>
      <w:tblPr>
        <w:tblStyle w:val="TableGrid2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118"/>
        <w:gridCol w:w="3118"/>
        <w:gridCol w:w="992"/>
      </w:tblGrid>
      <w:tr w:rsidR="00CB154E" w:rsidRPr="00CB154E" w14:paraId="31721347" w14:textId="77777777" w:rsidTr="00714EF2"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52B4" w14:textId="77777777" w:rsidR="00714EF2" w:rsidRPr="00CB154E" w:rsidRDefault="00714EF2" w:rsidP="00714EF2">
            <w:pPr>
              <w:spacing w:before="0" w:after="0"/>
              <w:rPr>
                <w:rFonts w:eastAsia="MS Mincho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Cytokine/Chemokine</w:t>
            </w:r>
          </w:p>
          <w:p w14:paraId="744C8F24" w14:textId="77777777" w:rsidR="00714EF2" w:rsidRPr="00CB154E" w:rsidRDefault="00714EF2" w:rsidP="00714EF2">
            <w:pPr>
              <w:spacing w:before="0" w:after="0"/>
              <w:jc w:val="right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MS Mincho" w:hint="eastAsia"/>
                <w:color w:val="000000" w:themeColor="text1"/>
                <w:sz w:val="22"/>
                <w:lang w:eastAsia="ja-JP"/>
              </w:rPr>
              <w:t>(</w:t>
            </w:r>
            <w:proofErr w:type="spellStart"/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pg</w:t>
            </w:r>
            <w:proofErr w:type="spellEnd"/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/m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4A6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>Infec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FCBE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>Noninf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3F5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</w:rPr>
            </w:pPr>
            <w:r w:rsidRPr="00CB154E">
              <w:rPr>
                <w:rFonts w:eastAsia="Yu Gothic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tr w:rsidR="00CB154E" w:rsidRPr="00CB154E" w14:paraId="08883A20" w14:textId="77777777" w:rsidTr="00714EF2"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005A56A0" w14:textId="77777777" w:rsidR="00714EF2" w:rsidRPr="00CB154E" w:rsidRDefault="00714EF2" w:rsidP="00714EF2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TGF-α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4B9E4B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6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9-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A87D08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 (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-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573B3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6</w:t>
            </w:r>
          </w:p>
        </w:tc>
      </w:tr>
      <w:tr w:rsidR="00CB154E" w:rsidRPr="00CB154E" w14:paraId="5F063C50" w14:textId="77777777" w:rsidTr="00714EF2">
        <w:tc>
          <w:tcPr>
            <w:tcW w:w="2120" w:type="dxa"/>
            <w:vAlign w:val="center"/>
          </w:tcPr>
          <w:p w14:paraId="6D2AA27B" w14:textId="77777777" w:rsidR="00714EF2" w:rsidRPr="00CB154E" w:rsidRDefault="00714EF2" w:rsidP="00714EF2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TNF-α</w:t>
            </w:r>
          </w:p>
        </w:tc>
        <w:tc>
          <w:tcPr>
            <w:tcW w:w="3118" w:type="dxa"/>
          </w:tcPr>
          <w:p w14:paraId="17A8461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1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-2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0)</w:t>
            </w:r>
          </w:p>
        </w:tc>
        <w:tc>
          <w:tcPr>
            <w:tcW w:w="3118" w:type="dxa"/>
          </w:tcPr>
          <w:p w14:paraId="2D96A31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1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 (1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-3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)</w:t>
            </w:r>
          </w:p>
        </w:tc>
        <w:tc>
          <w:tcPr>
            <w:tcW w:w="992" w:type="dxa"/>
          </w:tcPr>
          <w:p w14:paraId="06FACFE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6</w:t>
            </w:r>
          </w:p>
        </w:tc>
      </w:tr>
      <w:tr w:rsidR="00CB154E" w:rsidRPr="00CB154E" w14:paraId="30FD4684" w14:textId="77777777" w:rsidTr="00714EF2">
        <w:tc>
          <w:tcPr>
            <w:tcW w:w="2120" w:type="dxa"/>
            <w:vAlign w:val="center"/>
          </w:tcPr>
          <w:p w14:paraId="0D44A4C7" w14:textId="77777777" w:rsidR="00714EF2" w:rsidRPr="00CB154E" w:rsidRDefault="00714EF2" w:rsidP="00714EF2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TNF-β</w:t>
            </w:r>
          </w:p>
        </w:tc>
        <w:tc>
          <w:tcPr>
            <w:tcW w:w="3118" w:type="dxa"/>
          </w:tcPr>
          <w:p w14:paraId="1D72265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8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6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2-15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8)</w:t>
            </w:r>
          </w:p>
        </w:tc>
        <w:tc>
          <w:tcPr>
            <w:tcW w:w="3118" w:type="dxa"/>
          </w:tcPr>
          <w:p w14:paraId="3F36568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7 (3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2-17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4)</w:t>
            </w:r>
          </w:p>
        </w:tc>
        <w:tc>
          <w:tcPr>
            <w:tcW w:w="992" w:type="dxa"/>
          </w:tcPr>
          <w:p w14:paraId="22A1B72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94</w:t>
            </w:r>
          </w:p>
        </w:tc>
      </w:tr>
      <w:tr w:rsidR="00CB154E" w:rsidRPr="00CB154E" w14:paraId="628EB301" w14:textId="77777777" w:rsidTr="00714EF2">
        <w:tc>
          <w:tcPr>
            <w:tcW w:w="2120" w:type="dxa"/>
            <w:vAlign w:val="center"/>
          </w:tcPr>
          <w:p w14:paraId="7F86F184" w14:textId="77777777" w:rsidR="00714EF2" w:rsidRPr="00CB154E" w:rsidRDefault="00714EF2" w:rsidP="00714EF2">
            <w:pPr>
              <w:spacing w:before="0" w:after="0"/>
              <w:rPr>
                <w:rFonts w:eastAsia="Yu Gothic"/>
                <w:color w:val="000000" w:themeColor="text1"/>
                <w:sz w:val="22"/>
              </w:rPr>
            </w:pPr>
            <w:r w:rsidRPr="00CB154E">
              <w:rPr>
                <w:rFonts w:eastAsia="Yu Gothic"/>
                <w:color w:val="000000" w:themeColor="text1"/>
                <w:sz w:val="22"/>
              </w:rPr>
              <w:t>VEGF-A</w:t>
            </w:r>
          </w:p>
        </w:tc>
        <w:tc>
          <w:tcPr>
            <w:tcW w:w="3118" w:type="dxa"/>
          </w:tcPr>
          <w:p w14:paraId="76EC64A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1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 xml:space="preserve">9 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(182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4-38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sz w:val="22"/>
                <w:lang w:eastAsia="ja-JP"/>
              </w:rPr>
              <w:t>5)</w:t>
            </w:r>
          </w:p>
        </w:tc>
        <w:tc>
          <w:tcPr>
            <w:tcW w:w="3118" w:type="dxa"/>
          </w:tcPr>
          <w:p w14:paraId="65DEB69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3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0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6 (141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8-446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3)</w:t>
            </w:r>
          </w:p>
        </w:tc>
        <w:tc>
          <w:tcPr>
            <w:tcW w:w="992" w:type="dxa"/>
          </w:tcPr>
          <w:p w14:paraId="2C0F507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0</w:t>
            </w:r>
            <w:r w:rsidRPr="00CB154E">
              <w:rPr>
                <w:rFonts w:eastAsia="MS Mincho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77</w:t>
            </w:r>
          </w:p>
        </w:tc>
      </w:tr>
      <w:tr w:rsidR="00714EF2" w:rsidRPr="00CB154E" w14:paraId="57BFFCBB" w14:textId="77777777" w:rsidTr="00714EF2"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17761C09" w14:textId="77777777" w:rsidR="00714EF2" w:rsidRPr="00CB154E" w:rsidRDefault="00714EF2" w:rsidP="00714EF2">
            <w:pPr>
              <w:spacing w:before="0" w:after="0"/>
              <w:rPr>
                <w:rFonts w:eastAsia="Yu Gothic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hint="eastAsia"/>
                <w:color w:val="000000" w:themeColor="text1"/>
                <w:sz w:val="22"/>
                <w:lang w:eastAsia="ja-JP"/>
              </w:rPr>
              <w:t>R</w:t>
            </w:r>
            <w:r w:rsidRPr="00CB154E">
              <w:rPr>
                <w:rFonts w:eastAsia="Yu Gothic"/>
                <w:color w:val="000000" w:themeColor="text1"/>
                <w:sz w:val="22"/>
                <w:lang w:eastAsia="ja-JP"/>
              </w:rPr>
              <w:t>ANT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91E439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.D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914964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  <w:lang w:eastAsia="ja-JP"/>
              </w:rPr>
            </w:pPr>
            <w:r w:rsidRPr="00CB154E">
              <w:rPr>
                <w:rFonts w:eastAsia="MS Mincho" w:hint="eastAsia"/>
                <w:color w:val="000000" w:themeColor="text1"/>
                <w:lang w:eastAsia="ja-JP"/>
              </w:rPr>
              <w:t>N</w:t>
            </w:r>
            <w:r w:rsidRPr="00CB154E">
              <w:rPr>
                <w:rFonts w:eastAsia="MS Mincho"/>
                <w:color w:val="000000" w:themeColor="text1"/>
                <w:lang w:eastAsia="ja-JP"/>
              </w:rPr>
              <w:t>.D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D717F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/>
                <w:color w:val="000000" w:themeColor="text1"/>
              </w:rPr>
            </w:pPr>
          </w:p>
        </w:tc>
      </w:tr>
    </w:tbl>
    <w:p w14:paraId="7B4F7835" w14:textId="77777777" w:rsidR="00714EF2" w:rsidRPr="00CB154E" w:rsidRDefault="00714EF2" w:rsidP="00714EF2">
      <w:pPr>
        <w:spacing w:before="0" w:after="0"/>
        <w:rPr>
          <w:rFonts w:eastAsia="MS Mincho" w:cs="Times New Roman"/>
          <w:color w:val="000000" w:themeColor="text1"/>
          <w:szCs w:val="20"/>
        </w:rPr>
      </w:pPr>
    </w:p>
    <w:p w14:paraId="2C00FCAB" w14:textId="3D923084" w:rsidR="00614DD2" w:rsidRPr="00CB154E" w:rsidRDefault="00614DD2" w:rsidP="00636009">
      <w:pPr>
        <w:spacing w:before="0" w:after="200" w:line="276" w:lineRule="auto"/>
        <w:ind w:firstLine="720"/>
        <w:jc w:val="both"/>
        <w:rPr>
          <w:color w:val="000000" w:themeColor="text1"/>
        </w:rPr>
      </w:pPr>
      <w:r w:rsidRPr="00CB154E">
        <w:rPr>
          <w:rFonts w:cs="Times New Roman"/>
          <w:color w:val="000000" w:themeColor="text1"/>
          <w:szCs w:val="21"/>
        </w:rPr>
        <w:t>Significant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 xml:space="preserve">differences of continuous characteristics between infected individuals and non-infected individuals were determined by the Mann–Whitney U test. </w:t>
      </w:r>
    </w:p>
    <w:p w14:paraId="714D4E20" w14:textId="5AFDA9D3" w:rsidR="00636009" w:rsidRPr="00CB154E" w:rsidRDefault="00636009">
      <w:pPr>
        <w:spacing w:before="0" w:after="200" w:line="276" w:lineRule="auto"/>
        <w:rPr>
          <w:rFonts w:eastAsia="MS Mincho" w:cs="Times New Roman"/>
          <w:b/>
          <w:bCs/>
          <w:color w:val="000000" w:themeColor="text1"/>
          <w:kern w:val="32"/>
          <w:szCs w:val="24"/>
        </w:rPr>
      </w:pPr>
      <w:r w:rsidRPr="00CB154E">
        <w:rPr>
          <w:rFonts w:eastAsia="MS Mincho" w:cs="Times New Roman"/>
          <w:b/>
          <w:bCs/>
          <w:color w:val="000000" w:themeColor="text1"/>
          <w:kern w:val="32"/>
          <w:szCs w:val="24"/>
        </w:rPr>
        <w:br w:type="page"/>
      </w:r>
    </w:p>
    <w:p w14:paraId="5068EB81" w14:textId="77777777" w:rsidR="00714EF2" w:rsidRPr="00CB154E" w:rsidRDefault="00714EF2" w:rsidP="00714EF2">
      <w:pPr>
        <w:spacing w:before="0" w:after="0"/>
        <w:rPr>
          <w:rFonts w:eastAsia="MS Mincho" w:cs="Times New Roman"/>
          <w:b/>
          <w:bCs/>
          <w:color w:val="000000" w:themeColor="text1"/>
          <w:kern w:val="32"/>
          <w:szCs w:val="24"/>
        </w:rPr>
      </w:pPr>
    </w:p>
    <w:tbl>
      <w:tblPr>
        <w:tblpPr w:leftFromText="142" w:rightFromText="142" w:vertAnchor="text" w:horzAnchor="margin" w:tblpY="257"/>
        <w:tblOverlap w:val="never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1880"/>
        <w:gridCol w:w="2020"/>
        <w:gridCol w:w="1234"/>
      </w:tblGrid>
      <w:tr w:rsidR="00CB154E" w:rsidRPr="00CB154E" w14:paraId="7FD7C9DD" w14:textId="77777777" w:rsidTr="00714EF2">
        <w:trPr>
          <w:trHeight w:val="375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B1DE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1A7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nfect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FDE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oninfected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A41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tr w:rsidR="00CB154E" w:rsidRPr="00CB154E" w14:paraId="0DD318EB" w14:textId="77777777" w:rsidTr="00714EF2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166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3AB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502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5 (1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C1B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</w:t>
            </w:r>
          </w:p>
        </w:tc>
      </w:tr>
      <w:tr w:rsidR="00CB154E" w:rsidRPr="00CB154E" w14:paraId="4FE01C57" w14:textId="77777777" w:rsidTr="00714EF2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B30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xtremely light cont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49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 (1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F6C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6 (1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5D6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CB154E" w:rsidRPr="00CB154E" w14:paraId="7BE5F5C2" w14:textId="77777777" w:rsidTr="00714EF2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281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Light contact</w:t>
            </w:r>
          </w:p>
          <w:p w14:paraId="5E8B0F8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g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vital signs measurement</w:t>
            </w:r>
            <w:r w:rsidRPr="00CB154E">
              <w:rPr>
                <w:rFonts w:eastAsia="MS PMincho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ED6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 (2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AB8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2 (4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912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5</w:t>
            </w:r>
          </w:p>
        </w:tc>
      </w:tr>
      <w:tr w:rsidR="00CB154E" w:rsidRPr="00CB154E" w14:paraId="2224DA06" w14:textId="77777777" w:rsidTr="00714EF2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1D3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Tight contact (</w:t>
            </w:r>
            <w:proofErr w:type="spellStart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g</w:t>
            </w:r>
            <w:proofErr w:type="spellEnd"/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, repositionin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B9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 (6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E5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9 (2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B8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1</w:t>
            </w:r>
          </w:p>
        </w:tc>
      </w:tr>
      <w:tr w:rsidR="00CB154E" w:rsidRPr="00CB154E" w14:paraId="62EC5064" w14:textId="77777777" w:rsidTr="00714EF2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D4F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Oral cavity and respiratory tract su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DA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 (5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66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6 (1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0EC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04</w:t>
            </w:r>
          </w:p>
        </w:tc>
      </w:tr>
      <w:tr w:rsidR="00CB154E" w:rsidRPr="00CB154E" w14:paraId="17D7EA82" w14:textId="77777777" w:rsidTr="00714EF2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4E85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o recollec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2D8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 (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027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 (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685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</w:tc>
      </w:tr>
    </w:tbl>
    <w:p w14:paraId="0D4C2692" w14:textId="77777777" w:rsidR="00636009" w:rsidRPr="00CB154E" w:rsidRDefault="00714EF2" w:rsidP="00636009">
      <w:pPr>
        <w:rPr>
          <w:b/>
          <w:color w:val="000000" w:themeColor="text1"/>
          <w:lang w:eastAsia="ja-JP"/>
        </w:rPr>
      </w:pPr>
      <w:r w:rsidRPr="00CB154E">
        <w:rPr>
          <w:b/>
          <w:color w:val="000000" w:themeColor="text1"/>
        </w:rPr>
        <w:t xml:space="preserve">Supplementary Table 4: </w:t>
      </w:r>
      <w:r w:rsidRPr="00CB154E">
        <w:rPr>
          <w:b/>
          <w:color w:val="000000" w:themeColor="text1"/>
          <w:lang w:eastAsia="ja-JP"/>
        </w:rPr>
        <w:t xml:space="preserve">Medical care given to COVID-19 patients </w:t>
      </w:r>
    </w:p>
    <w:p w14:paraId="7721D4FD" w14:textId="3D706A28" w:rsidR="00614DD2" w:rsidRPr="00CB154E" w:rsidRDefault="00614DD2" w:rsidP="00636009">
      <w:pPr>
        <w:ind w:firstLine="720"/>
        <w:rPr>
          <w:color w:val="000000" w:themeColor="text1"/>
        </w:rPr>
      </w:pPr>
      <w:r w:rsidRPr="00CB154E">
        <w:rPr>
          <w:rFonts w:cs="Times New Roman"/>
          <w:color w:val="000000" w:themeColor="text1"/>
          <w:szCs w:val="21"/>
        </w:rPr>
        <w:t xml:space="preserve"> Categorical characteristics comparison was performed with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 xml:space="preserve">Fisher’s exact test. </w:t>
      </w:r>
    </w:p>
    <w:p w14:paraId="775BF30A" w14:textId="636FEA22" w:rsidR="00714EF2" w:rsidRPr="00CB154E" w:rsidRDefault="00714EF2">
      <w:pPr>
        <w:spacing w:before="0" w:after="200" w:line="276" w:lineRule="auto"/>
        <w:rPr>
          <w:color w:val="000000" w:themeColor="text1"/>
        </w:rPr>
      </w:pPr>
    </w:p>
    <w:p w14:paraId="0E700C74" w14:textId="77777777" w:rsidR="00714EF2" w:rsidRPr="00CB154E" w:rsidRDefault="00714EF2" w:rsidP="00654E8F">
      <w:pPr>
        <w:spacing w:before="240"/>
        <w:rPr>
          <w:color w:val="000000" w:themeColor="text1"/>
        </w:rPr>
        <w:sectPr w:rsidR="00714EF2" w:rsidRPr="00CB154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42" w:rightFromText="142" w:vertAnchor="text" w:horzAnchor="margin" w:tblpY="121"/>
        <w:tblW w:w="125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"/>
        <w:gridCol w:w="1134"/>
        <w:gridCol w:w="1018"/>
        <w:gridCol w:w="1018"/>
        <w:gridCol w:w="963"/>
        <w:gridCol w:w="964"/>
        <w:gridCol w:w="964"/>
        <w:gridCol w:w="218"/>
        <w:gridCol w:w="1020"/>
        <w:gridCol w:w="1020"/>
        <w:gridCol w:w="964"/>
        <w:gridCol w:w="964"/>
        <w:gridCol w:w="964"/>
        <w:gridCol w:w="964"/>
      </w:tblGrid>
      <w:tr w:rsidR="00CB154E" w:rsidRPr="00CB154E" w14:paraId="117DF7D1" w14:textId="77777777" w:rsidTr="00714EF2">
        <w:trPr>
          <w:trHeight w:val="375"/>
        </w:trPr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DC2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EEEE" w14:textId="77777777" w:rsidR="00714EF2" w:rsidRPr="00CB154E" w:rsidRDefault="00714EF2" w:rsidP="00714EF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9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AF8B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Infected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44D05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49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A3CA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oninfecte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F4B2D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</w:tr>
      <w:tr w:rsidR="00CB154E" w:rsidRPr="00CB154E" w14:paraId="5625094D" w14:textId="77777777" w:rsidTr="00714EF2">
        <w:trPr>
          <w:trHeight w:val="375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D4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MS Mincho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B154E">
              <w:rPr>
                <w:rFonts w:eastAsia="MS Mincho" w:cs="Times New Roman" w:hint="eastAsia"/>
                <w:color w:val="000000" w:themeColor="text1"/>
                <w:sz w:val="20"/>
                <w:szCs w:val="20"/>
                <w:lang w:eastAsia="ja-JP"/>
              </w:rPr>
              <w:t>R</w:t>
            </w:r>
            <w:r w:rsidRPr="00CB154E">
              <w:rPr>
                <w:rFonts w:eastAsia="MS Mincho" w:cs="Times New Roman"/>
                <w:color w:val="000000" w:themeColor="text1"/>
                <w:sz w:val="20"/>
                <w:szCs w:val="20"/>
                <w:lang w:eastAsia="ja-JP"/>
              </w:rPr>
              <w:t>ate of implementatio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468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0%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495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4D1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7E7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5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7E0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%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73B9CF9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007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A86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5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68D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E02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5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59C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%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466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tr w:rsidR="00CB154E" w:rsidRPr="00CB154E" w14:paraId="56312F0D" w14:textId="77777777" w:rsidTr="00714EF2">
        <w:trPr>
          <w:cantSplit/>
          <w:trHeight w:val="737"/>
        </w:trPr>
        <w:tc>
          <w:tcPr>
            <w:tcW w:w="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hideMark/>
          </w:tcPr>
          <w:p w14:paraId="65E2C32F" w14:textId="77777777" w:rsidR="00714EF2" w:rsidRPr="00CB154E" w:rsidRDefault="00714EF2" w:rsidP="00714EF2">
            <w:pPr>
              <w:spacing w:before="0" w:after="0"/>
              <w:ind w:left="113" w:right="113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Personal protective equip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7B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Hand-wash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41B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</w:p>
          <w:p w14:paraId="53DB4F0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26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</w:t>
            </w:r>
          </w:p>
          <w:p w14:paraId="3E26FCA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BAE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</w:t>
            </w:r>
          </w:p>
          <w:p w14:paraId="152DFB6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681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7D2F699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A5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527F792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F5832B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83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0</w:t>
            </w:r>
          </w:p>
          <w:p w14:paraId="0B6A959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8B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5</w:t>
            </w:r>
          </w:p>
          <w:p w14:paraId="245FBE4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07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1</w:t>
            </w:r>
          </w:p>
          <w:p w14:paraId="6336FF1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E6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  <w:p w14:paraId="07079CB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05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5ACDAFD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79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6</w:t>
            </w:r>
          </w:p>
        </w:tc>
      </w:tr>
      <w:tr w:rsidR="00CB154E" w:rsidRPr="00CB154E" w14:paraId="534AD2B3" w14:textId="77777777" w:rsidTr="00714EF2">
        <w:trPr>
          <w:cantSplit/>
          <w:trHeight w:val="737"/>
        </w:trPr>
        <w:tc>
          <w:tcPr>
            <w:tcW w:w="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6D9B8" w14:textId="77777777" w:rsidR="00714EF2" w:rsidRPr="00CB154E" w:rsidRDefault="00714EF2" w:rsidP="00714EF2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31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Surgical mask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217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0</w:t>
            </w:r>
          </w:p>
          <w:p w14:paraId="4EC7A99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0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47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1EFE4A9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14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2817443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D9C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78CEB0E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8E6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4F158C7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8BB8DA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4E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7</w:t>
            </w:r>
          </w:p>
          <w:p w14:paraId="149B7CB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8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EB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</w:t>
            </w:r>
          </w:p>
          <w:p w14:paraId="440B5CC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AC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  <w:p w14:paraId="601D920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398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44434A0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16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</w:t>
            </w:r>
          </w:p>
          <w:p w14:paraId="237A3FD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31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9</w:t>
            </w:r>
          </w:p>
        </w:tc>
      </w:tr>
      <w:tr w:rsidR="00CB154E" w:rsidRPr="00CB154E" w14:paraId="0F42C832" w14:textId="77777777" w:rsidTr="00714EF2">
        <w:trPr>
          <w:cantSplit/>
          <w:trHeight w:val="737"/>
        </w:trPr>
        <w:tc>
          <w:tcPr>
            <w:tcW w:w="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1F4D7" w14:textId="77777777" w:rsidR="00714EF2" w:rsidRPr="00CB154E" w:rsidRDefault="00714EF2" w:rsidP="00714EF2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D7D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N95 mask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C3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</w:p>
          <w:p w14:paraId="4184E85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0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ED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  <w:p w14:paraId="685FCA4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72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  <w:p w14:paraId="3286F59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9A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  <w:p w14:paraId="6312CB2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C88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</w:p>
          <w:p w14:paraId="6301945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65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EA4E1B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D7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5</w:t>
            </w:r>
          </w:p>
          <w:p w14:paraId="6EC6FE5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4E9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</w:t>
            </w:r>
          </w:p>
          <w:p w14:paraId="102E660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67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</w:p>
          <w:p w14:paraId="61CACE5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E5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</w:p>
          <w:p w14:paraId="6D165091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B70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1</w:t>
            </w:r>
          </w:p>
          <w:p w14:paraId="6B032DD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7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73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3</w:t>
            </w:r>
          </w:p>
        </w:tc>
      </w:tr>
      <w:tr w:rsidR="00CB154E" w:rsidRPr="00CB154E" w14:paraId="08052722" w14:textId="77777777" w:rsidTr="00714EF2">
        <w:trPr>
          <w:cantSplit/>
          <w:trHeight w:val="737"/>
        </w:trPr>
        <w:tc>
          <w:tcPr>
            <w:tcW w:w="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6E6D5" w14:textId="77777777" w:rsidR="00714EF2" w:rsidRPr="00CB154E" w:rsidRDefault="00714EF2" w:rsidP="00714EF2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37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Eye protec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F6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</w:t>
            </w:r>
          </w:p>
          <w:p w14:paraId="56FABF9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45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A6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</w:t>
            </w:r>
          </w:p>
          <w:p w14:paraId="01944B4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0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4B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</w:p>
          <w:p w14:paraId="7F143D9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94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52F2DA0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E7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29CFFA8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ACC136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70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1</w:t>
            </w:r>
          </w:p>
          <w:p w14:paraId="3173C5C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3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B4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</w:t>
            </w:r>
          </w:p>
          <w:p w14:paraId="0A2E204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F5F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</w:p>
          <w:p w14:paraId="2EC3DFD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9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68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</w:t>
            </w:r>
          </w:p>
          <w:p w14:paraId="648B1FA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F7E6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9</w:t>
            </w:r>
          </w:p>
          <w:p w14:paraId="58B80F2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42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AB9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bCs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bCs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bCs/>
                <w:color w:val="000000" w:themeColor="text1"/>
                <w:sz w:val="22"/>
                <w:lang w:eastAsia="ja-JP"/>
              </w:rPr>
              <w:t>01</w:t>
            </w:r>
          </w:p>
        </w:tc>
      </w:tr>
      <w:tr w:rsidR="00CB154E" w:rsidRPr="00CB154E" w14:paraId="23473B98" w14:textId="77777777" w:rsidTr="00714EF2">
        <w:trPr>
          <w:cantSplit/>
          <w:trHeight w:val="737"/>
        </w:trPr>
        <w:tc>
          <w:tcPr>
            <w:tcW w:w="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AF913" w14:textId="77777777" w:rsidR="00714EF2" w:rsidRPr="00CB154E" w:rsidRDefault="00714EF2" w:rsidP="00714EF2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30C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edical gow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460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</w:t>
            </w:r>
          </w:p>
          <w:p w14:paraId="165713D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30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AD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</w:p>
          <w:p w14:paraId="13C9FE7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5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79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2D481C7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DB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55D4B07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1F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</w:t>
            </w:r>
          </w:p>
          <w:p w14:paraId="2CC4038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35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6C77B3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FB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8</w:t>
            </w:r>
          </w:p>
          <w:p w14:paraId="4C6F812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8E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</w:t>
            </w:r>
          </w:p>
          <w:p w14:paraId="3328501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4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47E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1</w:t>
            </w:r>
          </w:p>
          <w:p w14:paraId="1C51E4F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629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</w:t>
            </w:r>
          </w:p>
          <w:p w14:paraId="4226B67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060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6</w:t>
            </w:r>
          </w:p>
          <w:p w14:paraId="68053EF4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5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F0D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3</w:t>
            </w:r>
          </w:p>
        </w:tc>
      </w:tr>
      <w:tr w:rsidR="00CB154E" w:rsidRPr="00CB154E" w14:paraId="38C5069A" w14:textId="77777777" w:rsidTr="00714EF2">
        <w:trPr>
          <w:cantSplit/>
          <w:trHeight w:val="737"/>
        </w:trPr>
        <w:tc>
          <w:tcPr>
            <w:tcW w:w="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5EFD6" w14:textId="77777777" w:rsidR="00714EF2" w:rsidRPr="00CB154E" w:rsidRDefault="00714EF2" w:rsidP="00714EF2">
            <w:pPr>
              <w:spacing w:before="0" w:after="0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D8B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Medical glov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5EA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4</w:t>
            </w:r>
          </w:p>
          <w:p w14:paraId="72C58CB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70%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B34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</w:t>
            </w:r>
          </w:p>
          <w:p w14:paraId="4BF1753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5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E72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</w:t>
            </w:r>
          </w:p>
          <w:p w14:paraId="2796149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5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D8F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</w:p>
          <w:p w14:paraId="0CB176F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E042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</w:t>
            </w:r>
          </w:p>
          <w:p w14:paraId="47A3FC3F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0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0E68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F3F5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1</w:t>
            </w:r>
          </w:p>
          <w:p w14:paraId="0D63BDE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4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9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B7E3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9</w:t>
            </w:r>
          </w:p>
          <w:p w14:paraId="46905F4C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13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7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CCAA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2</w:t>
            </w:r>
          </w:p>
          <w:p w14:paraId="6C4C585E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8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FA5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10</w:t>
            </w:r>
          </w:p>
          <w:p w14:paraId="031EE6E7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7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D2BB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37</w:t>
            </w:r>
          </w:p>
          <w:p w14:paraId="5C7D2D3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(26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6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B3A8" w14:textId="77777777" w:rsidR="00714EF2" w:rsidRPr="00CB154E" w:rsidRDefault="00714EF2" w:rsidP="00714EF2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 w:val="22"/>
                <w:lang w:eastAsia="ja-JP"/>
              </w:rPr>
            </w:pP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0</w:t>
            </w:r>
            <w:r w:rsidRPr="00CB154E">
              <w:rPr>
                <w:rFonts w:eastAsia="MS Mincho" w:cs="Times New Roman"/>
                <w:color w:val="000000" w:themeColor="text1"/>
                <w:sz w:val="21"/>
                <w:szCs w:val="21"/>
                <w:lang w:eastAsia="ja-JP"/>
              </w:rPr>
              <w:t>.</w:t>
            </w:r>
            <w:r w:rsidRPr="00CB154E">
              <w:rPr>
                <w:rFonts w:eastAsia="Yu Gothic" w:cs="Times New Roman"/>
                <w:color w:val="000000" w:themeColor="text1"/>
                <w:sz w:val="22"/>
                <w:lang w:eastAsia="ja-JP"/>
              </w:rPr>
              <w:t>22</w:t>
            </w:r>
          </w:p>
        </w:tc>
      </w:tr>
    </w:tbl>
    <w:p w14:paraId="12CBADBF" w14:textId="10EFDE74" w:rsidR="00714EF2" w:rsidRPr="00CB154E" w:rsidRDefault="00714EF2" w:rsidP="008E0D87">
      <w:pPr>
        <w:rPr>
          <w:color w:val="000000" w:themeColor="text1"/>
          <w:lang w:eastAsia="ja-JP"/>
        </w:rPr>
      </w:pPr>
      <w:r w:rsidRPr="00CB154E">
        <w:rPr>
          <w:b/>
          <w:color w:val="000000" w:themeColor="text1"/>
        </w:rPr>
        <w:t xml:space="preserve">Supplementary Table 5: </w:t>
      </w:r>
      <w:r w:rsidR="008E0D87" w:rsidRPr="00CB154E">
        <w:rPr>
          <w:b/>
          <w:color w:val="000000" w:themeColor="text1"/>
          <w:lang w:eastAsia="ja-JP"/>
        </w:rPr>
        <w:t>Rates of implementation of personal protective measures by infected and noninfected participants</w:t>
      </w:r>
    </w:p>
    <w:p w14:paraId="24254BF5" w14:textId="10578B5E" w:rsidR="008E0D87" w:rsidRPr="00CB154E" w:rsidRDefault="00614DD2" w:rsidP="00A274C4">
      <w:pPr>
        <w:ind w:firstLine="720"/>
        <w:rPr>
          <w:color w:val="000000" w:themeColor="text1"/>
          <w:lang w:eastAsia="ja-JP"/>
        </w:rPr>
      </w:pPr>
      <w:r w:rsidRPr="00CB154E">
        <w:rPr>
          <w:rFonts w:cs="Times New Roman"/>
          <w:color w:val="000000" w:themeColor="text1"/>
          <w:szCs w:val="21"/>
        </w:rPr>
        <w:t>Categorical characteristics comparison was performed with</w:t>
      </w:r>
      <w:r w:rsidRPr="00CB154E">
        <w:rPr>
          <w:rFonts w:cs="Times New Roman" w:hint="eastAsia"/>
          <w:color w:val="000000" w:themeColor="text1"/>
          <w:szCs w:val="21"/>
        </w:rPr>
        <w:t xml:space="preserve"> </w:t>
      </w:r>
      <w:r w:rsidRPr="00CB154E">
        <w:rPr>
          <w:rFonts w:cs="Times New Roman"/>
          <w:color w:val="000000" w:themeColor="text1"/>
          <w:szCs w:val="21"/>
        </w:rPr>
        <w:t>Fisher’s exact test.</w:t>
      </w:r>
    </w:p>
    <w:p w14:paraId="5F23ADAA" w14:textId="1788179E" w:rsidR="00714EF2" w:rsidRPr="00CB154E" w:rsidRDefault="00714EF2" w:rsidP="00050295">
      <w:pPr>
        <w:spacing w:before="0" w:after="200" w:line="276" w:lineRule="auto"/>
        <w:rPr>
          <w:b/>
          <w:color w:val="000000" w:themeColor="text1"/>
          <w:lang w:eastAsia="ja-JP"/>
        </w:rPr>
      </w:pPr>
    </w:p>
    <w:sectPr w:rsidR="00714EF2" w:rsidRPr="00CB154E" w:rsidSect="00FF312E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B6D9F" w14:textId="77777777" w:rsidR="00B222B2" w:rsidRDefault="00B222B2" w:rsidP="00117666">
      <w:pPr>
        <w:spacing w:after="0"/>
      </w:pPr>
      <w:r>
        <w:separator/>
      </w:r>
    </w:p>
  </w:endnote>
  <w:endnote w:type="continuationSeparator" w:id="0">
    <w:p w14:paraId="2497E3B6" w14:textId="77777777" w:rsidR="00B222B2" w:rsidRDefault="00B222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charset w:val="80"/>
    <w:family w:val="roman"/>
    <w:pitch w:val="default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F1136" w:rsidRPr="00577C4C" w:rsidRDefault="003F1136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F1136" w:rsidRPr="00577C4C" w:rsidRDefault="003F11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F1136" w:rsidRPr="00577C4C" w:rsidRDefault="003F11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F1136" w:rsidRPr="00577C4C" w:rsidRDefault="003F1136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F1136" w:rsidRPr="00577C4C" w:rsidRDefault="003F11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F1136" w:rsidRPr="00577C4C" w:rsidRDefault="003F11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77521" w14:textId="77777777" w:rsidR="00B222B2" w:rsidRDefault="00B222B2" w:rsidP="00117666">
      <w:pPr>
        <w:spacing w:after="0"/>
      </w:pPr>
      <w:r>
        <w:separator/>
      </w:r>
    </w:p>
  </w:footnote>
  <w:footnote w:type="continuationSeparator" w:id="0">
    <w:p w14:paraId="7D17FBBD" w14:textId="77777777" w:rsidR="00B222B2" w:rsidRDefault="00B222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F1136" w:rsidRPr="009151AA" w:rsidRDefault="003F113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F1136" w:rsidRDefault="003F1136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64934350">
    <w:abstractNumId w:val="0"/>
  </w:num>
  <w:num w:numId="2" w16cid:durableId="1231621254">
    <w:abstractNumId w:val="4"/>
  </w:num>
  <w:num w:numId="3" w16cid:durableId="991257238">
    <w:abstractNumId w:val="1"/>
  </w:num>
  <w:num w:numId="4" w16cid:durableId="550463445">
    <w:abstractNumId w:val="5"/>
  </w:num>
  <w:num w:numId="5" w16cid:durableId="1565026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4413409">
    <w:abstractNumId w:val="3"/>
  </w:num>
  <w:num w:numId="7" w16cid:durableId="2040161404">
    <w:abstractNumId w:val="6"/>
  </w:num>
  <w:num w:numId="8" w16cid:durableId="1697846230">
    <w:abstractNumId w:val="6"/>
  </w:num>
  <w:num w:numId="9" w16cid:durableId="1818718992">
    <w:abstractNumId w:val="6"/>
  </w:num>
  <w:num w:numId="10" w16cid:durableId="284965136">
    <w:abstractNumId w:val="6"/>
  </w:num>
  <w:num w:numId="11" w16cid:durableId="1789276067">
    <w:abstractNumId w:val="6"/>
  </w:num>
  <w:num w:numId="12" w16cid:durableId="263608783">
    <w:abstractNumId w:val="6"/>
  </w:num>
  <w:num w:numId="13" w16cid:durableId="562133735">
    <w:abstractNumId w:val="3"/>
  </w:num>
  <w:num w:numId="14" w16cid:durableId="1822848520">
    <w:abstractNumId w:val="2"/>
  </w:num>
  <w:num w:numId="15" w16cid:durableId="321351363">
    <w:abstractNumId w:val="2"/>
  </w:num>
  <w:num w:numId="16" w16cid:durableId="1076898009">
    <w:abstractNumId w:val="2"/>
  </w:num>
  <w:num w:numId="17" w16cid:durableId="2008442470">
    <w:abstractNumId w:val="2"/>
  </w:num>
  <w:num w:numId="18" w16cid:durableId="1540775044">
    <w:abstractNumId w:val="2"/>
  </w:num>
  <w:num w:numId="19" w16cid:durableId="147719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0295"/>
    <w:rsid w:val="00052A14"/>
    <w:rsid w:val="00077D53"/>
    <w:rsid w:val="000B37EA"/>
    <w:rsid w:val="000B79FA"/>
    <w:rsid w:val="00105FD9"/>
    <w:rsid w:val="00117666"/>
    <w:rsid w:val="001549D3"/>
    <w:rsid w:val="00160065"/>
    <w:rsid w:val="00177D84"/>
    <w:rsid w:val="001D604A"/>
    <w:rsid w:val="001F12EE"/>
    <w:rsid w:val="0026328F"/>
    <w:rsid w:val="00267D18"/>
    <w:rsid w:val="00274347"/>
    <w:rsid w:val="002855D9"/>
    <w:rsid w:val="002868E2"/>
    <w:rsid w:val="002869C3"/>
    <w:rsid w:val="002936E4"/>
    <w:rsid w:val="002B4A57"/>
    <w:rsid w:val="002C74CA"/>
    <w:rsid w:val="003123F4"/>
    <w:rsid w:val="00350B7C"/>
    <w:rsid w:val="003544FB"/>
    <w:rsid w:val="003B64C2"/>
    <w:rsid w:val="003C31CD"/>
    <w:rsid w:val="003D2F2D"/>
    <w:rsid w:val="003F1136"/>
    <w:rsid w:val="00401590"/>
    <w:rsid w:val="00447801"/>
    <w:rsid w:val="00452E9C"/>
    <w:rsid w:val="004735C8"/>
    <w:rsid w:val="004947A6"/>
    <w:rsid w:val="004961FF"/>
    <w:rsid w:val="005156F4"/>
    <w:rsid w:val="00517A89"/>
    <w:rsid w:val="005250F2"/>
    <w:rsid w:val="005470EB"/>
    <w:rsid w:val="00593EEA"/>
    <w:rsid w:val="00595D36"/>
    <w:rsid w:val="005A5EEE"/>
    <w:rsid w:val="00614DD2"/>
    <w:rsid w:val="00636009"/>
    <w:rsid w:val="006375C7"/>
    <w:rsid w:val="00654E8F"/>
    <w:rsid w:val="00660D05"/>
    <w:rsid w:val="006744AF"/>
    <w:rsid w:val="006820B1"/>
    <w:rsid w:val="00696B0A"/>
    <w:rsid w:val="006B7D14"/>
    <w:rsid w:val="006E1EC4"/>
    <w:rsid w:val="00701727"/>
    <w:rsid w:val="0070566C"/>
    <w:rsid w:val="00714C50"/>
    <w:rsid w:val="00714EF2"/>
    <w:rsid w:val="00725A7D"/>
    <w:rsid w:val="007501BE"/>
    <w:rsid w:val="007555AB"/>
    <w:rsid w:val="00774075"/>
    <w:rsid w:val="00790BB3"/>
    <w:rsid w:val="007C206C"/>
    <w:rsid w:val="00817DD6"/>
    <w:rsid w:val="0083759F"/>
    <w:rsid w:val="00885156"/>
    <w:rsid w:val="008A4610"/>
    <w:rsid w:val="008E0D87"/>
    <w:rsid w:val="009151AA"/>
    <w:rsid w:val="0093429D"/>
    <w:rsid w:val="00943573"/>
    <w:rsid w:val="00964134"/>
    <w:rsid w:val="00970F7D"/>
    <w:rsid w:val="00991A3D"/>
    <w:rsid w:val="00994A3D"/>
    <w:rsid w:val="009A0416"/>
    <w:rsid w:val="009B62F5"/>
    <w:rsid w:val="009C2B12"/>
    <w:rsid w:val="00A174D9"/>
    <w:rsid w:val="00A274C4"/>
    <w:rsid w:val="00AA4D24"/>
    <w:rsid w:val="00AB6715"/>
    <w:rsid w:val="00B02FA1"/>
    <w:rsid w:val="00B07A61"/>
    <w:rsid w:val="00B1671E"/>
    <w:rsid w:val="00B16A60"/>
    <w:rsid w:val="00B222B2"/>
    <w:rsid w:val="00B25EB8"/>
    <w:rsid w:val="00B37F4D"/>
    <w:rsid w:val="00B559B0"/>
    <w:rsid w:val="00BC5B8A"/>
    <w:rsid w:val="00C302E1"/>
    <w:rsid w:val="00C52A7B"/>
    <w:rsid w:val="00C56BAF"/>
    <w:rsid w:val="00C679AA"/>
    <w:rsid w:val="00C75972"/>
    <w:rsid w:val="00CB154E"/>
    <w:rsid w:val="00CD066B"/>
    <w:rsid w:val="00CD55BE"/>
    <w:rsid w:val="00CE4FEE"/>
    <w:rsid w:val="00D060CF"/>
    <w:rsid w:val="00D41835"/>
    <w:rsid w:val="00DB59C3"/>
    <w:rsid w:val="00DC2400"/>
    <w:rsid w:val="00DC259A"/>
    <w:rsid w:val="00DE23E8"/>
    <w:rsid w:val="00E52377"/>
    <w:rsid w:val="00E537AD"/>
    <w:rsid w:val="00E57B3F"/>
    <w:rsid w:val="00E64E17"/>
    <w:rsid w:val="00E866C9"/>
    <w:rsid w:val="00EA3D3C"/>
    <w:rsid w:val="00EC090A"/>
    <w:rsid w:val="00ED20B5"/>
    <w:rsid w:val="00F25A1F"/>
    <w:rsid w:val="00F46900"/>
    <w:rsid w:val="00F61D89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Heading1"/>
    <w:qFormat/>
    <w:rsid w:val="009A0416"/>
    <w:pPr>
      <w:keepNext/>
      <w:numPr>
        <w:numId w:val="0"/>
      </w:numPr>
      <w:spacing w:after="60"/>
    </w:pPr>
    <w:rPr>
      <w:rFonts w:eastAsiaTheme="minorEastAsia"/>
      <w:bCs/>
      <w:kern w:val="32"/>
    </w:rPr>
  </w:style>
  <w:style w:type="table" w:customStyle="1" w:styleId="TableGrid1">
    <w:name w:val="Table Grid1"/>
    <w:basedOn w:val="TableNormal"/>
    <w:next w:val="TableGrid"/>
    <w:rsid w:val="00714EF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14EF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B84479-979F-4AEA-A863-E8108A6B7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157</Words>
  <Characters>6601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27T16:12:00Z</dcterms:created>
  <dcterms:modified xsi:type="dcterms:W3CDTF">2022-10-27T16:12:00Z</dcterms:modified>
</cp:coreProperties>
</file>